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D540D" w14:textId="6DDA0E94" w:rsidR="00B948C7" w:rsidRPr="00E3199E" w:rsidRDefault="005B6240" w:rsidP="00E3199E">
      <w:pPr>
        <w:spacing w:line="360" w:lineRule="auto"/>
        <w:rPr>
          <w:b/>
          <w:sz w:val="24"/>
        </w:rPr>
      </w:pPr>
      <w:bookmarkStart w:id="0" w:name="OLE_LINK991"/>
      <w:bookmarkStart w:id="1" w:name="OLE_LINK992"/>
      <w:bookmarkStart w:id="2" w:name="OLE_LINK993"/>
      <w:bookmarkStart w:id="3" w:name="OLE_LINK994"/>
      <w:bookmarkStart w:id="4" w:name="OLE_LINK995"/>
      <w:r w:rsidRPr="005B6240">
        <w:rPr>
          <w:b/>
          <w:sz w:val="24"/>
        </w:rPr>
        <w:t>Supplementary information</w:t>
      </w:r>
      <w:bookmarkEnd w:id="0"/>
      <w:bookmarkEnd w:id="1"/>
      <w:bookmarkEnd w:id="2"/>
      <w:bookmarkEnd w:id="3"/>
      <w:bookmarkEnd w:id="4"/>
    </w:p>
    <w:p w14:paraId="7553D7BF" w14:textId="24962C59" w:rsidR="00C10E7B" w:rsidRPr="009F15D8" w:rsidRDefault="00C10E7B" w:rsidP="00C10E7B">
      <w:pPr>
        <w:spacing w:line="360" w:lineRule="auto"/>
        <w:rPr>
          <w:sz w:val="24"/>
        </w:rPr>
      </w:pPr>
      <w:r w:rsidRPr="009F15D8">
        <w:rPr>
          <w:b/>
          <w:sz w:val="24"/>
        </w:rPr>
        <w:t>Table S</w:t>
      </w:r>
      <w:r w:rsidR="00E3199E">
        <w:rPr>
          <w:b/>
          <w:sz w:val="24"/>
        </w:rPr>
        <w:t>1</w:t>
      </w:r>
      <w:r w:rsidRPr="009F15D8">
        <w:rPr>
          <w:b/>
          <w:sz w:val="24"/>
        </w:rPr>
        <w:t>.</w:t>
      </w:r>
      <w:r w:rsidRPr="009F15D8">
        <w:rPr>
          <w:sz w:val="24"/>
        </w:rPr>
        <w:t xml:space="preserve"> Primers used in this study.</w:t>
      </w:r>
    </w:p>
    <w:tbl>
      <w:tblPr>
        <w:tblW w:w="829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53"/>
        <w:gridCol w:w="3827"/>
        <w:gridCol w:w="2911"/>
      </w:tblGrid>
      <w:tr w:rsidR="00C10E7B" w:rsidRPr="009F15D8" w14:paraId="3CE448EE" w14:textId="77777777" w:rsidTr="003F1171">
        <w:trPr>
          <w:trHeight w:hRule="exact" w:val="624"/>
          <w:jc w:val="center"/>
        </w:trPr>
        <w:tc>
          <w:tcPr>
            <w:tcW w:w="1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88BCFD" w14:textId="77777777" w:rsidR="00C10E7B" w:rsidRPr="009F15D8" w:rsidRDefault="00C10E7B" w:rsidP="00814CDC">
            <w:pPr>
              <w:spacing w:line="220" w:lineRule="exact"/>
              <w:rPr>
                <w:b/>
                <w:bCs/>
                <w:szCs w:val="21"/>
              </w:rPr>
            </w:pPr>
            <w:r w:rsidRPr="009F15D8">
              <w:rPr>
                <w:b/>
                <w:bCs/>
                <w:szCs w:val="21"/>
              </w:rPr>
              <w:t>Primer name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4C70077" w14:textId="77777777" w:rsidR="00C10E7B" w:rsidRPr="009F15D8" w:rsidRDefault="00C10E7B" w:rsidP="00814CDC">
            <w:pPr>
              <w:spacing w:line="220" w:lineRule="exact"/>
              <w:rPr>
                <w:b/>
                <w:bCs/>
                <w:szCs w:val="21"/>
              </w:rPr>
            </w:pPr>
            <w:r w:rsidRPr="009F15D8">
              <w:rPr>
                <w:b/>
                <w:bCs/>
                <w:szCs w:val="21"/>
              </w:rPr>
              <w:t>Primer sequence (5′-3′)</w:t>
            </w:r>
          </w:p>
        </w:tc>
        <w:tc>
          <w:tcPr>
            <w:tcW w:w="2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69A4CE" w14:textId="77777777" w:rsidR="00C10E7B" w:rsidRPr="009F15D8" w:rsidRDefault="00C10E7B" w:rsidP="00814CDC">
            <w:pPr>
              <w:spacing w:line="220" w:lineRule="exact"/>
              <w:rPr>
                <w:b/>
                <w:bCs/>
                <w:szCs w:val="21"/>
              </w:rPr>
            </w:pPr>
            <w:r w:rsidRPr="009F15D8">
              <w:rPr>
                <w:b/>
                <w:bCs/>
                <w:szCs w:val="21"/>
              </w:rPr>
              <w:t>Purpose</w:t>
            </w:r>
          </w:p>
        </w:tc>
      </w:tr>
      <w:tr w:rsidR="00C10E7B" w:rsidRPr="009F15D8" w14:paraId="0A46727D" w14:textId="77777777" w:rsidTr="003F1171">
        <w:trPr>
          <w:trHeight w:hRule="exact" w:val="737"/>
          <w:jc w:val="center"/>
        </w:trPr>
        <w:tc>
          <w:tcPr>
            <w:tcW w:w="1553" w:type="dxa"/>
            <w:tcBorders>
              <w:top w:val="single" w:sz="8" w:space="0" w:color="000000"/>
            </w:tcBorders>
            <w:vAlign w:val="center"/>
          </w:tcPr>
          <w:p w14:paraId="1CCEA0FD" w14:textId="0D4A1942" w:rsidR="00C10E7B" w:rsidRPr="009F15D8" w:rsidRDefault="00F01F2D" w:rsidP="00814CDC">
            <w:pPr>
              <w:spacing w:line="220" w:lineRule="exact"/>
              <w:rPr>
                <w:szCs w:val="21"/>
              </w:rPr>
            </w:pPr>
            <w:r>
              <w:rPr>
                <w:szCs w:val="21"/>
              </w:rPr>
              <w:t>E-ALL-F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vAlign w:val="center"/>
          </w:tcPr>
          <w:p w14:paraId="3E02CB2C" w14:textId="020258E4" w:rsidR="00C10E7B" w:rsidRPr="009F15D8" w:rsidRDefault="00080CE4" w:rsidP="00814CDC">
            <w:pPr>
              <w:spacing w:line="220" w:lineRule="exact"/>
              <w:rPr>
                <w:szCs w:val="21"/>
              </w:rPr>
            </w:pPr>
            <w:r w:rsidRPr="00080CE4">
              <w:rPr>
                <w:szCs w:val="21"/>
              </w:rPr>
              <w:t>GCCAAATGACGGAACAAAG</w:t>
            </w:r>
          </w:p>
        </w:tc>
        <w:tc>
          <w:tcPr>
            <w:tcW w:w="2911" w:type="dxa"/>
            <w:tcBorders>
              <w:top w:val="single" w:sz="8" w:space="0" w:color="000000"/>
            </w:tcBorders>
            <w:vAlign w:val="center"/>
          </w:tcPr>
          <w:p w14:paraId="0C3938D8" w14:textId="351A5242" w:rsidR="00C10E7B" w:rsidRPr="009F15D8" w:rsidRDefault="00080CE4" w:rsidP="00814CDC">
            <w:pPr>
              <w:spacing w:line="220" w:lineRule="exact"/>
              <w:rPr>
                <w:szCs w:val="21"/>
              </w:rPr>
            </w:pPr>
            <w:r w:rsidRPr="00080CE4">
              <w:rPr>
                <w:szCs w:val="21"/>
              </w:rPr>
              <w:t>Amplif</w:t>
            </w:r>
            <w:r>
              <w:rPr>
                <w:szCs w:val="21"/>
              </w:rPr>
              <w:t xml:space="preserve">ying </w:t>
            </w:r>
            <w:r w:rsidR="00C10E7B" w:rsidRPr="009F15D8">
              <w:rPr>
                <w:szCs w:val="21"/>
              </w:rPr>
              <w:t>and sequencing</w:t>
            </w:r>
            <w:r>
              <w:rPr>
                <w:szCs w:val="21"/>
              </w:rPr>
              <w:t xml:space="preserve"> </w:t>
            </w:r>
            <w:r w:rsidRPr="009F15D8">
              <w:rPr>
                <w:i/>
                <w:iCs/>
                <w:szCs w:val="21"/>
              </w:rPr>
              <w:t>Pc</w:t>
            </w:r>
            <w:r>
              <w:rPr>
                <w:i/>
                <w:iCs/>
                <w:szCs w:val="21"/>
              </w:rPr>
              <w:t xml:space="preserve">ERG3 </w:t>
            </w:r>
            <w:r w:rsidRPr="00080CE4">
              <w:rPr>
                <w:szCs w:val="21"/>
              </w:rPr>
              <w:t>together with its flanking sequences</w:t>
            </w:r>
          </w:p>
        </w:tc>
      </w:tr>
      <w:tr w:rsidR="00C10E7B" w:rsidRPr="009F15D8" w14:paraId="33511356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4BA2EBD8" w14:textId="51D64514" w:rsidR="00C10E7B" w:rsidRPr="009F15D8" w:rsidRDefault="00F01F2D" w:rsidP="00814CDC">
            <w:pPr>
              <w:spacing w:line="220" w:lineRule="exact"/>
              <w:rPr>
                <w:szCs w:val="21"/>
              </w:rPr>
            </w:pPr>
            <w:r>
              <w:t>E-ALL-R</w:t>
            </w:r>
          </w:p>
        </w:tc>
        <w:tc>
          <w:tcPr>
            <w:tcW w:w="3827" w:type="dxa"/>
            <w:vAlign w:val="center"/>
          </w:tcPr>
          <w:p w14:paraId="443E8D6B" w14:textId="13AC9954" w:rsidR="00C10E7B" w:rsidRPr="009F15D8" w:rsidRDefault="00080CE4" w:rsidP="00814CDC">
            <w:pPr>
              <w:spacing w:line="220" w:lineRule="exact"/>
              <w:rPr>
                <w:szCs w:val="21"/>
              </w:rPr>
            </w:pPr>
            <w:r w:rsidRPr="00080CE4">
              <w:t>TGGGAGAGAACGGGACTAT</w:t>
            </w:r>
          </w:p>
        </w:tc>
        <w:tc>
          <w:tcPr>
            <w:tcW w:w="2911" w:type="dxa"/>
            <w:vAlign w:val="center"/>
          </w:tcPr>
          <w:p w14:paraId="2EC41472" w14:textId="7BFEB812" w:rsidR="00C10E7B" w:rsidRPr="009F15D8" w:rsidRDefault="00080CE4" w:rsidP="00814CDC">
            <w:pPr>
              <w:spacing w:line="220" w:lineRule="exact"/>
              <w:rPr>
                <w:szCs w:val="21"/>
              </w:rPr>
            </w:pPr>
            <w:r w:rsidRPr="00080CE4">
              <w:rPr>
                <w:szCs w:val="21"/>
              </w:rPr>
              <w:t>Amplif</w:t>
            </w:r>
            <w:r>
              <w:rPr>
                <w:szCs w:val="21"/>
              </w:rPr>
              <w:t xml:space="preserve">ying </w:t>
            </w:r>
            <w:r w:rsidRPr="009F15D8">
              <w:rPr>
                <w:szCs w:val="21"/>
              </w:rPr>
              <w:t>and sequencing</w:t>
            </w:r>
            <w:r>
              <w:rPr>
                <w:szCs w:val="21"/>
              </w:rPr>
              <w:t xml:space="preserve"> </w:t>
            </w:r>
            <w:r w:rsidRPr="009F15D8">
              <w:rPr>
                <w:i/>
                <w:iCs/>
                <w:szCs w:val="21"/>
              </w:rPr>
              <w:t>Pc</w:t>
            </w:r>
            <w:r>
              <w:rPr>
                <w:i/>
                <w:iCs/>
                <w:szCs w:val="21"/>
              </w:rPr>
              <w:t xml:space="preserve">ERG3 </w:t>
            </w:r>
            <w:r w:rsidRPr="00080CE4">
              <w:rPr>
                <w:szCs w:val="21"/>
              </w:rPr>
              <w:t>together with its flanking sequences</w:t>
            </w:r>
          </w:p>
        </w:tc>
      </w:tr>
      <w:tr w:rsidR="00840A62" w:rsidRPr="009F15D8" w14:paraId="20B8BA01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0B7CE856" w14:textId="113410F9" w:rsidR="00840A62" w:rsidRPr="003F1171" w:rsidRDefault="00840A62" w:rsidP="00814CDC">
            <w:pPr>
              <w:spacing w:line="220" w:lineRule="exact"/>
            </w:pPr>
            <w:r>
              <w:rPr>
                <w:rFonts w:hint="eastAsia"/>
              </w:rPr>
              <w:t>E</w:t>
            </w:r>
            <w:r>
              <w:t>RG3-F</w:t>
            </w:r>
          </w:p>
        </w:tc>
        <w:tc>
          <w:tcPr>
            <w:tcW w:w="3827" w:type="dxa"/>
            <w:vAlign w:val="center"/>
          </w:tcPr>
          <w:p w14:paraId="51E9E7DC" w14:textId="182D4142" w:rsidR="00840A62" w:rsidRPr="003F1171" w:rsidRDefault="007E2D20" w:rsidP="00814CDC">
            <w:pPr>
              <w:widowControl/>
              <w:overflowPunct w:val="0"/>
              <w:adjustRightInd w:val="0"/>
              <w:snapToGrid w:val="0"/>
              <w:spacing w:line="220" w:lineRule="exact"/>
            </w:pPr>
            <w:r w:rsidRPr="007E2D20">
              <w:t>ATGGACCTCATCCTGGAATAC</w:t>
            </w:r>
          </w:p>
        </w:tc>
        <w:tc>
          <w:tcPr>
            <w:tcW w:w="2911" w:type="dxa"/>
            <w:vAlign w:val="center"/>
          </w:tcPr>
          <w:p w14:paraId="1570BABE" w14:textId="09BF45B5" w:rsidR="00840A62" w:rsidRPr="009F15D8" w:rsidRDefault="00347ACD" w:rsidP="00814CDC">
            <w:pPr>
              <w:spacing w:line="220" w:lineRule="exact"/>
              <w:rPr>
                <w:szCs w:val="21"/>
              </w:rPr>
            </w:pPr>
            <w:bookmarkStart w:id="5" w:name="OLE_LINK23"/>
            <w:r w:rsidRPr="00080CE4">
              <w:rPr>
                <w:szCs w:val="21"/>
              </w:rPr>
              <w:t>Amplif</w:t>
            </w:r>
            <w:r>
              <w:rPr>
                <w:szCs w:val="21"/>
              </w:rPr>
              <w:t xml:space="preserve">ying </w:t>
            </w:r>
            <w:r w:rsidRPr="009F15D8">
              <w:rPr>
                <w:szCs w:val="21"/>
              </w:rPr>
              <w:t>and sequencing</w:t>
            </w:r>
            <w:r>
              <w:rPr>
                <w:szCs w:val="21"/>
              </w:rPr>
              <w:t xml:space="preserve"> </w:t>
            </w:r>
            <w:r w:rsidRPr="009F15D8">
              <w:rPr>
                <w:i/>
                <w:iCs/>
                <w:szCs w:val="21"/>
              </w:rPr>
              <w:t>Pc</w:t>
            </w:r>
            <w:r>
              <w:rPr>
                <w:i/>
                <w:iCs/>
                <w:szCs w:val="21"/>
              </w:rPr>
              <w:t>ERG3</w:t>
            </w:r>
            <w:bookmarkEnd w:id="5"/>
          </w:p>
        </w:tc>
      </w:tr>
      <w:tr w:rsidR="00840A62" w:rsidRPr="009F15D8" w14:paraId="2E1ADB0F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69C48DEE" w14:textId="50758717" w:rsidR="00840A62" w:rsidRPr="003F1171" w:rsidRDefault="00840A62" w:rsidP="00814CDC">
            <w:pPr>
              <w:spacing w:line="220" w:lineRule="exact"/>
            </w:pPr>
            <w:r>
              <w:rPr>
                <w:rFonts w:hint="eastAsia"/>
              </w:rPr>
              <w:t>E</w:t>
            </w:r>
            <w:r>
              <w:t>RG3-R</w:t>
            </w:r>
          </w:p>
        </w:tc>
        <w:tc>
          <w:tcPr>
            <w:tcW w:w="3827" w:type="dxa"/>
            <w:vAlign w:val="center"/>
          </w:tcPr>
          <w:p w14:paraId="3485CDEF" w14:textId="0600A106" w:rsidR="00840A62" w:rsidRPr="003F1171" w:rsidRDefault="007E2D20" w:rsidP="00814CDC">
            <w:pPr>
              <w:widowControl/>
              <w:overflowPunct w:val="0"/>
              <w:adjustRightInd w:val="0"/>
              <w:snapToGrid w:val="0"/>
              <w:spacing w:line="220" w:lineRule="exact"/>
            </w:pPr>
            <w:r w:rsidRPr="007E2D20">
              <w:t>CTATGTTTTCTTTGCCTTGGGT</w:t>
            </w:r>
          </w:p>
        </w:tc>
        <w:tc>
          <w:tcPr>
            <w:tcW w:w="2911" w:type="dxa"/>
            <w:vAlign w:val="center"/>
          </w:tcPr>
          <w:p w14:paraId="0C3A27F0" w14:textId="0EB65AA2" w:rsidR="00840A62" w:rsidRPr="009F15D8" w:rsidRDefault="00347ACD" w:rsidP="00814CDC">
            <w:pPr>
              <w:spacing w:line="220" w:lineRule="exac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Amplifying and sequencing </w:t>
            </w:r>
            <w:r>
              <w:rPr>
                <w:i/>
                <w:iCs/>
                <w:kern w:val="0"/>
                <w:szCs w:val="21"/>
              </w:rPr>
              <w:t>PcERG3</w:t>
            </w:r>
          </w:p>
        </w:tc>
      </w:tr>
      <w:tr w:rsidR="003F1171" w:rsidRPr="009F15D8" w14:paraId="4A37EA92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485F8D61" w14:textId="7DAE71E3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proofErr w:type="spellStart"/>
            <w:r w:rsidRPr="003F1171">
              <w:t>qERG</w:t>
            </w:r>
            <w:proofErr w:type="spellEnd"/>
            <w:r w:rsidRPr="003F1171">
              <w:t>-F</w:t>
            </w:r>
          </w:p>
        </w:tc>
        <w:tc>
          <w:tcPr>
            <w:tcW w:w="3827" w:type="dxa"/>
            <w:vAlign w:val="center"/>
          </w:tcPr>
          <w:p w14:paraId="14BF927D" w14:textId="3C255FA5" w:rsidR="003F1171" w:rsidRPr="009F15D8" w:rsidRDefault="003F1171" w:rsidP="00814CDC">
            <w:pPr>
              <w:widowControl/>
              <w:overflowPunct w:val="0"/>
              <w:adjustRightInd w:val="0"/>
              <w:snapToGrid w:val="0"/>
              <w:spacing w:line="220" w:lineRule="exact"/>
              <w:rPr>
                <w:kern w:val="0"/>
                <w:szCs w:val="21"/>
              </w:rPr>
            </w:pPr>
            <w:r w:rsidRPr="003F1171">
              <w:t>GCCAGATTGCATCCATCAC</w:t>
            </w:r>
          </w:p>
        </w:tc>
        <w:tc>
          <w:tcPr>
            <w:tcW w:w="2911" w:type="dxa"/>
            <w:vAlign w:val="center"/>
          </w:tcPr>
          <w:p w14:paraId="14638D7F" w14:textId="3C0CB49D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rPr>
                <w:szCs w:val="21"/>
              </w:rPr>
              <w:t xml:space="preserve">qPCR for </w:t>
            </w:r>
            <w:r w:rsidRPr="009F15D8">
              <w:rPr>
                <w:i/>
                <w:iCs/>
                <w:szCs w:val="21"/>
              </w:rPr>
              <w:t>Pc</w:t>
            </w:r>
            <w:r>
              <w:rPr>
                <w:i/>
                <w:iCs/>
                <w:szCs w:val="21"/>
              </w:rPr>
              <w:t>ERG3</w:t>
            </w:r>
            <w:r w:rsidRPr="009F15D8">
              <w:rPr>
                <w:szCs w:val="21"/>
              </w:rPr>
              <w:t xml:space="preserve"> gene</w:t>
            </w:r>
          </w:p>
        </w:tc>
      </w:tr>
      <w:tr w:rsidR="003F1171" w:rsidRPr="009F15D8" w14:paraId="5D5D726D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5E2ECE09" w14:textId="319F35B5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proofErr w:type="spellStart"/>
            <w:r w:rsidRPr="003F1171">
              <w:t>qERG</w:t>
            </w:r>
            <w:proofErr w:type="spellEnd"/>
            <w:r w:rsidRPr="003F1171">
              <w:t>-R</w:t>
            </w:r>
          </w:p>
        </w:tc>
        <w:tc>
          <w:tcPr>
            <w:tcW w:w="3827" w:type="dxa"/>
            <w:vAlign w:val="center"/>
          </w:tcPr>
          <w:p w14:paraId="44A317CB" w14:textId="73956151" w:rsidR="003F1171" w:rsidRPr="009F15D8" w:rsidRDefault="003F1171" w:rsidP="00814CDC">
            <w:pPr>
              <w:widowControl/>
              <w:overflowPunct w:val="0"/>
              <w:adjustRightInd w:val="0"/>
              <w:snapToGrid w:val="0"/>
              <w:spacing w:line="220" w:lineRule="exact"/>
              <w:rPr>
                <w:kern w:val="0"/>
                <w:szCs w:val="21"/>
              </w:rPr>
            </w:pPr>
            <w:r w:rsidRPr="003F1171">
              <w:t>CTCAAACCCGTAGCCGAAC</w:t>
            </w:r>
          </w:p>
        </w:tc>
        <w:tc>
          <w:tcPr>
            <w:tcW w:w="2911" w:type="dxa"/>
            <w:vAlign w:val="center"/>
          </w:tcPr>
          <w:p w14:paraId="3FD4AF7F" w14:textId="16984FA7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rPr>
                <w:szCs w:val="21"/>
              </w:rPr>
              <w:t xml:space="preserve">qPCR for </w:t>
            </w:r>
            <w:r w:rsidRPr="009F15D8">
              <w:rPr>
                <w:i/>
                <w:iCs/>
                <w:szCs w:val="21"/>
              </w:rPr>
              <w:t>Pc</w:t>
            </w:r>
            <w:r>
              <w:rPr>
                <w:rFonts w:hint="eastAsia"/>
                <w:i/>
                <w:iCs/>
                <w:szCs w:val="21"/>
              </w:rPr>
              <w:t>ERG</w:t>
            </w:r>
            <w:r>
              <w:rPr>
                <w:i/>
                <w:iCs/>
                <w:szCs w:val="21"/>
              </w:rPr>
              <w:t>3</w:t>
            </w:r>
            <w:r w:rsidRPr="009F15D8">
              <w:rPr>
                <w:szCs w:val="21"/>
              </w:rPr>
              <w:t xml:space="preserve"> gene</w:t>
            </w:r>
          </w:p>
        </w:tc>
      </w:tr>
      <w:tr w:rsidR="003F1171" w:rsidRPr="009F15D8" w14:paraId="1E94CA42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64FBB0E3" w14:textId="326B94B1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t>Actin-F</w:t>
            </w:r>
          </w:p>
        </w:tc>
        <w:tc>
          <w:tcPr>
            <w:tcW w:w="3827" w:type="dxa"/>
            <w:vAlign w:val="center"/>
          </w:tcPr>
          <w:p w14:paraId="26BDE6E2" w14:textId="3E41976D" w:rsidR="003F1171" w:rsidRPr="009F15D8" w:rsidRDefault="003F1171" w:rsidP="00814CDC">
            <w:pPr>
              <w:widowControl/>
              <w:overflowPunct w:val="0"/>
              <w:adjustRightInd w:val="0"/>
              <w:snapToGrid w:val="0"/>
              <w:spacing w:line="220" w:lineRule="exact"/>
              <w:rPr>
                <w:szCs w:val="21"/>
              </w:rPr>
            </w:pPr>
            <w:r w:rsidRPr="009F15D8">
              <w:t>ACTGCACGTTCCAGACGATC</w:t>
            </w:r>
          </w:p>
        </w:tc>
        <w:tc>
          <w:tcPr>
            <w:tcW w:w="2911" w:type="dxa"/>
            <w:vAlign w:val="center"/>
          </w:tcPr>
          <w:p w14:paraId="5E4F2D96" w14:textId="3DE35C6F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rPr>
                <w:szCs w:val="21"/>
              </w:rPr>
              <w:t xml:space="preserve">qPCR for </w:t>
            </w:r>
            <w:r w:rsidRPr="009F15D8">
              <w:rPr>
                <w:i/>
                <w:iCs/>
                <w:szCs w:val="21"/>
              </w:rPr>
              <w:t>Actin</w:t>
            </w:r>
            <w:r w:rsidRPr="009F15D8">
              <w:rPr>
                <w:szCs w:val="21"/>
              </w:rPr>
              <w:t xml:space="preserve"> gene</w:t>
            </w:r>
          </w:p>
        </w:tc>
      </w:tr>
      <w:tr w:rsidR="003F1171" w:rsidRPr="009F15D8" w14:paraId="3517C087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4D1FF5A1" w14:textId="6983FD3E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t>Actin-R</w:t>
            </w:r>
          </w:p>
        </w:tc>
        <w:tc>
          <w:tcPr>
            <w:tcW w:w="3827" w:type="dxa"/>
            <w:vAlign w:val="center"/>
          </w:tcPr>
          <w:p w14:paraId="5E1F0F68" w14:textId="49F6AE4D" w:rsidR="003F1171" w:rsidRPr="009F15D8" w:rsidRDefault="003F1171" w:rsidP="00814CDC">
            <w:pPr>
              <w:widowControl/>
              <w:overflowPunct w:val="0"/>
              <w:adjustRightInd w:val="0"/>
              <w:snapToGrid w:val="0"/>
              <w:spacing w:line="220" w:lineRule="exact"/>
              <w:rPr>
                <w:szCs w:val="21"/>
              </w:rPr>
            </w:pPr>
            <w:r w:rsidRPr="009F15D8">
              <w:t>CCACCACCTTGATCTTCATG</w:t>
            </w:r>
          </w:p>
        </w:tc>
        <w:tc>
          <w:tcPr>
            <w:tcW w:w="2911" w:type="dxa"/>
            <w:vAlign w:val="center"/>
          </w:tcPr>
          <w:p w14:paraId="689EF487" w14:textId="143D997B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rPr>
                <w:szCs w:val="21"/>
              </w:rPr>
              <w:t xml:space="preserve">qPCR for </w:t>
            </w:r>
            <w:r w:rsidRPr="009F15D8">
              <w:rPr>
                <w:i/>
                <w:iCs/>
                <w:szCs w:val="21"/>
              </w:rPr>
              <w:t>Actin</w:t>
            </w:r>
            <w:r w:rsidRPr="009F15D8">
              <w:rPr>
                <w:szCs w:val="21"/>
              </w:rPr>
              <w:t xml:space="preserve"> gene</w:t>
            </w:r>
          </w:p>
        </w:tc>
      </w:tr>
      <w:tr w:rsidR="003F1171" w:rsidRPr="009F15D8" w14:paraId="656DDCB6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6B41BA94" w14:textId="19C6314F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t>WS21-F</w:t>
            </w:r>
          </w:p>
        </w:tc>
        <w:tc>
          <w:tcPr>
            <w:tcW w:w="3827" w:type="dxa"/>
            <w:vAlign w:val="center"/>
          </w:tcPr>
          <w:p w14:paraId="539FC12A" w14:textId="39B577CF" w:rsidR="003F1171" w:rsidRPr="009F15D8" w:rsidRDefault="003F1171" w:rsidP="00814CDC">
            <w:pPr>
              <w:widowControl/>
              <w:overflowPunct w:val="0"/>
              <w:adjustRightInd w:val="0"/>
              <w:snapToGrid w:val="0"/>
              <w:spacing w:line="220" w:lineRule="exact"/>
              <w:jc w:val="left"/>
              <w:rPr>
                <w:kern w:val="0"/>
                <w:szCs w:val="21"/>
              </w:rPr>
            </w:pPr>
            <w:r w:rsidRPr="009F15D8">
              <w:t>GGAAAGAACAAACGCCTGAC</w:t>
            </w:r>
          </w:p>
        </w:tc>
        <w:tc>
          <w:tcPr>
            <w:tcW w:w="2911" w:type="dxa"/>
            <w:vAlign w:val="center"/>
          </w:tcPr>
          <w:p w14:paraId="32C25CC6" w14:textId="0B4327C7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rPr>
                <w:szCs w:val="21"/>
              </w:rPr>
              <w:t xml:space="preserve">qPCR for </w:t>
            </w:r>
            <w:r w:rsidRPr="009F15D8">
              <w:rPr>
                <w:i/>
                <w:iCs/>
                <w:szCs w:val="21"/>
              </w:rPr>
              <w:t>WS21</w:t>
            </w:r>
            <w:r w:rsidRPr="009F15D8">
              <w:rPr>
                <w:szCs w:val="21"/>
              </w:rPr>
              <w:t xml:space="preserve"> gene</w:t>
            </w:r>
          </w:p>
        </w:tc>
      </w:tr>
      <w:tr w:rsidR="003F1171" w:rsidRPr="009F15D8" w14:paraId="77F08CD7" w14:textId="77777777" w:rsidTr="003F1171">
        <w:trPr>
          <w:trHeight w:hRule="exact" w:val="737"/>
          <w:jc w:val="center"/>
        </w:trPr>
        <w:tc>
          <w:tcPr>
            <w:tcW w:w="1553" w:type="dxa"/>
            <w:vAlign w:val="center"/>
          </w:tcPr>
          <w:p w14:paraId="42B92894" w14:textId="4F7D4B9C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t>WS21-R</w:t>
            </w:r>
          </w:p>
        </w:tc>
        <w:tc>
          <w:tcPr>
            <w:tcW w:w="3827" w:type="dxa"/>
            <w:vAlign w:val="center"/>
          </w:tcPr>
          <w:p w14:paraId="54569646" w14:textId="35FC3FDE" w:rsidR="003F1171" w:rsidRPr="009F15D8" w:rsidRDefault="003F1171" w:rsidP="00814CDC">
            <w:pPr>
              <w:widowControl/>
              <w:overflowPunct w:val="0"/>
              <w:adjustRightInd w:val="0"/>
              <w:snapToGrid w:val="0"/>
              <w:spacing w:line="220" w:lineRule="exact"/>
              <w:jc w:val="left"/>
              <w:rPr>
                <w:kern w:val="0"/>
                <w:szCs w:val="21"/>
              </w:rPr>
            </w:pPr>
            <w:r w:rsidRPr="009F15D8">
              <w:t>GTTGCGCTCCGAGAAGATA</w:t>
            </w:r>
          </w:p>
        </w:tc>
        <w:tc>
          <w:tcPr>
            <w:tcW w:w="2911" w:type="dxa"/>
            <w:vAlign w:val="center"/>
          </w:tcPr>
          <w:p w14:paraId="18CFD379" w14:textId="6E3BD43D" w:rsidR="003F1171" w:rsidRPr="009F15D8" w:rsidRDefault="003F1171" w:rsidP="00814CDC">
            <w:pPr>
              <w:spacing w:line="220" w:lineRule="exact"/>
              <w:rPr>
                <w:szCs w:val="21"/>
              </w:rPr>
            </w:pPr>
            <w:r w:rsidRPr="009F15D8">
              <w:rPr>
                <w:szCs w:val="21"/>
              </w:rPr>
              <w:t xml:space="preserve">qPCR for </w:t>
            </w:r>
            <w:r w:rsidRPr="009F15D8">
              <w:rPr>
                <w:i/>
                <w:iCs/>
                <w:szCs w:val="21"/>
              </w:rPr>
              <w:t>WS21</w:t>
            </w:r>
            <w:r w:rsidRPr="009F15D8">
              <w:rPr>
                <w:szCs w:val="21"/>
              </w:rPr>
              <w:t xml:space="preserve"> gene</w:t>
            </w:r>
          </w:p>
        </w:tc>
      </w:tr>
    </w:tbl>
    <w:p w14:paraId="7BB1F6BE" w14:textId="77777777" w:rsidR="00C10E7B" w:rsidRPr="00C10E7B" w:rsidRDefault="00C10E7B"/>
    <w:p w14:paraId="1A0107D2" w14:textId="61370DE6" w:rsidR="007B5823" w:rsidRDefault="007B5823" w:rsidP="00953013">
      <w:pPr>
        <w:jc w:val="left"/>
      </w:pPr>
    </w:p>
    <w:p w14:paraId="181D1B52" w14:textId="2FADDD20" w:rsidR="001C0386" w:rsidRDefault="001C0386" w:rsidP="00953013">
      <w:pPr>
        <w:jc w:val="left"/>
      </w:pPr>
    </w:p>
    <w:p w14:paraId="3C08E147" w14:textId="3BB733AA" w:rsidR="001C0386" w:rsidRDefault="001C0386" w:rsidP="00953013">
      <w:pPr>
        <w:jc w:val="left"/>
      </w:pPr>
    </w:p>
    <w:p w14:paraId="7E45D68C" w14:textId="5844B83C" w:rsidR="001C0386" w:rsidRDefault="001C0386" w:rsidP="00953013">
      <w:pPr>
        <w:jc w:val="left"/>
      </w:pPr>
    </w:p>
    <w:p w14:paraId="5F5CCDE8" w14:textId="06541DA5" w:rsidR="001C0386" w:rsidRDefault="001C0386" w:rsidP="00953013">
      <w:pPr>
        <w:jc w:val="left"/>
      </w:pPr>
    </w:p>
    <w:p w14:paraId="6401E6AE" w14:textId="37FB93B4" w:rsidR="001C0386" w:rsidRDefault="001C0386" w:rsidP="00953013">
      <w:pPr>
        <w:jc w:val="left"/>
      </w:pPr>
    </w:p>
    <w:p w14:paraId="495E28D9" w14:textId="3C51D91C" w:rsidR="001C0386" w:rsidRDefault="001C0386" w:rsidP="00953013">
      <w:pPr>
        <w:jc w:val="left"/>
      </w:pPr>
    </w:p>
    <w:p w14:paraId="2B02DD91" w14:textId="27FAC7B6" w:rsidR="001C0386" w:rsidRDefault="001C0386" w:rsidP="00953013">
      <w:pPr>
        <w:jc w:val="left"/>
      </w:pPr>
    </w:p>
    <w:p w14:paraId="5ACC6842" w14:textId="6EC88F54" w:rsidR="001C0386" w:rsidRDefault="001C0386" w:rsidP="00953013">
      <w:pPr>
        <w:jc w:val="left"/>
      </w:pPr>
    </w:p>
    <w:p w14:paraId="1F2F842D" w14:textId="7CEE7328" w:rsidR="001C0386" w:rsidRDefault="001C0386" w:rsidP="00953013">
      <w:pPr>
        <w:jc w:val="left"/>
      </w:pPr>
    </w:p>
    <w:p w14:paraId="62C4CA4D" w14:textId="3291E715" w:rsidR="001C0386" w:rsidRDefault="001C0386" w:rsidP="00953013">
      <w:pPr>
        <w:jc w:val="left"/>
      </w:pPr>
    </w:p>
    <w:p w14:paraId="225AD4D1" w14:textId="11A314A5" w:rsidR="001C0386" w:rsidRDefault="001C0386" w:rsidP="00953013">
      <w:pPr>
        <w:jc w:val="left"/>
      </w:pPr>
    </w:p>
    <w:p w14:paraId="385BB2B1" w14:textId="30E30558" w:rsidR="001C0386" w:rsidRDefault="001C0386" w:rsidP="00953013">
      <w:pPr>
        <w:jc w:val="left"/>
      </w:pPr>
    </w:p>
    <w:p w14:paraId="1050E108" w14:textId="09D59E24" w:rsidR="001C0386" w:rsidRDefault="001C0386" w:rsidP="00953013">
      <w:pPr>
        <w:jc w:val="left"/>
      </w:pPr>
    </w:p>
    <w:p w14:paraId="662051F3" w14:textId="00F4CE31" w:rsidR="001C0386" w:rsidRDefault="001C0386" w:rsidP="00953013">
      <w:pPr>
        <w:jc w:val="left"/>
      </w:pPr>
    </w:p>
    <w:p w14:paraId="6B9A3192" w14:textId="567019D2" w:rsidR="001C0386" w:rsidRPr="001C0386" w:rsidRDefault="001C0386" w:rsidP="001C0386">
      <w:pPr>
        <w:spacing w:line="360" w:lineRule="auto"/>
        <w:rPr>
          <w:bCs/>
          <w:sz w:val="24"/>
        </w:rPr>
      </w:pPr>
      <w:r w:rsidRPr="001C0386">
        <w:rPr>
          <w:b/>
          <w:sz w:val="24"/>
        </w:rPr>
        <w:lastRenderedPageBreak/>
        <w:t xml:space="preserve">Table S2. </w:t>
      </w:r>
      <w:bookmarkStart w:id="6" w:name="_Hlk87215187"/>
      <w:r w:rsidRPr="001C0386">
        <w:rPr>
          <w:bCs/>
          <w:sz w:val="24"/>
        </w:rPr>
        <w:t xml:space="preserve">Accession numbers of the </w:t>
      </w:r>
      <w:r w:rsidR="00A14F28" w:rsidRPr="001C0386">
        <w:rPr>
          <w:bCs/>
          <w:sz w:val="24"/>
        </w:rPr>
        <w:t>E</w:t>
      </w:r>
      <w:r w:rsidR="00A14F28">
        <w:rPr>
          <w:bCs/>
          <w:sz w:val="24"/>
        </w:rPr>
        <w:t>rg</w:t>
      </w:r>
      <w:r w:rsidR="00A14F28" w:rsidRPr="001C0386">
        <w:rPr>
          <w:bCs/>
          <w:sz w:val="24"/>
        </w:rPr>
        <w:t xml:space="preserve">3 </w:t>
      </w:r>
      <w:r w:rsidRPr="001C0386">
        <w:rPr>
          <w:bCs/>
          <w:sz w:val="24"/>
        </w:rPr>
        <w:t>sequences of different organisms.</w:t>
      </w:r>
    </w:p>
    <w:tbl>
      <w:tblPr>
        <w:tblW w:w="8517" w:type="dxa"/>
        <w:tblLook w:val="04A0" w:firstRow="1" w:lastRow="0" w:firstColumn="1" w:lastColumn="0" w:noHBand="0" w:noVBand="1"/>
      </w:tblPr>
      <w:tblGrid>
        <w:gridCol w:w="3209"/>
        <w:gridCol w:w="1805"/>
        <w:gridCol w:w="3503"/>
      </w:tblGrid>
      <w:tr w:rsidR="001C0386" w:rsidRPr="00BE1302" w14:paraId="52FE286D" w14:textId="77777777" w:rsidTr="00FE0188">
        <w:trPr>
          <w:trHeight w:hRule="exact" w:val="442"/>
        </w:trPr>
        <w:tc>
          <w:tcPr>
            <w:tcW w:w="32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156CA6C0" w14:textId="77777777" w:rsidR="001C0386" w:rsidRPr="00BE1302" w:rsidRDefault="001C0386" w:rsidP="00FB1C0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BE1302">
              <w:rPr>
                <w:rFonts w:eastAsia="等线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5DF35" w14:textId="0DCE688B" w:rsidR="001C0386" w:rsidRPr="00BE1302" w:rsidRDefault="009F12FD" w:rsidP="00FB1C0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3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0A45D" w14:textId="77777777" w:rsidR="001C0386" w:rsidRPr="00BE1302" w:rsidRDefault="001C0386" w:rsidP="00FB1C0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BE1302">
              <w:rPr>
                <w:rFonts w:eastAsia="等线"/>
                <w:b/>
                <w:bCs/>
                <w:color w:val="000000"/>
                <w:kern w:val="0"/>
                <w:szCs w:val="21"/>
              </w:rPr>
              <w:t>Accession number</w:t>
            </w:r>
          </w:p>
        </w:tc>
      </w:tr>
      <w:tr w:rsidR="001C0386" w:rsidRPr="00BE1302" w14:paraId="5B97AE48" w14:textId="77777777" w:rsidTr="00FE0188">
        <w:trPr>
          <w:trHeight w:hRule="exact" w:val="442"/>
        </w:trPr>
        <w:tc>
          <w:tcPr>
            <w:tcW w:w="3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B09D" w14:textId="65414FB2" w:rsidR="001C0386" w:rsidRPr="00BE1302" w:rsidRDefault="00D252EA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>Rhinocladiella</w:t>
            </w:r>
            <w:proofErr w:type="spellEnd"/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>mackenziei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120" w14:textId="312E4773" w:rsidR="001C0386" w:rsidRPr="00BE1302" w:rsidRDefault="00CE4438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FD6" w14:textId="159B51DC" w:rsidR="001C0386" w:rsidRPr="00BE1302" w:rsidRDefault="00D252EA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252EA">
              <w:t>XP_013277621.1</w:t>
            </w:r>
          </w:p>
        </w:tc>
      </w:tr>
      <w:tr w:rsidR="001C0386" w:rsidRPr="00BE1302" w14:paraId="69046BDD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C51" w14:textId="02A01CF9" w:rsidR="001C0386" w:rsidRPr="00BE1302" w:rsidRDefault="009E4374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9E4374">
              <w:rPr>
                <w:rFonts w:eastAsia="等线"/>
                <w:i/>
                <w:iCs/>
                <w:color w:val="000000"/>
                <w:kern w:val="0"/>
                <w:szCs w:val="21"/>
              </w:rPr>
              <w:t>Saccharomyces cerevisia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94D" w14:textId="2297CE38" w:rsidR="001C0386" w:rsidRPr="00BE1302" w:rsidRDefault="00472132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BB2" w14:textId="53842AD6" w:rsidR="001C0386" w:rsidRPr="00BE1302" w:rsidRDefault="00AF2369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F2369">
              <w:rPr>
                <w:rFonts w:eastAsia="等线"/>
                <w:color w:val="000000"/>
                <w:kern w:val="0"/>
                <w:szCs w:val="21"/>
              </w:rPr>
              <w:t>NP_013157.1</w:t>
            </w:r>
          </w:p>
        </w:tc>
      </w:tr>
      <w:tr w:rsidR="001C0386" w:rsidRPr="00BE1302" w14:paraId="62630124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F565" w14:textId="106C3E4C" w:rsidR="001C0386" w:rsidRPr="00BE1302" w:rsidRDefault="00A347D7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A347D7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hytophthora </w:t>
            </w:r>
            <w:proofErr w:type="spellStart"/>
            <w:r w:rsidRPr="00A347D7">
              <w:rPr>
                <w:rFonts w:eastAsia="等线"/>
                <w:i/>
                <w:iCs/>
                <w:color w:val="000000"/>
                <w:kern w:val="0"/>
                <w:szCs w:val="21"/>
              </w:rPr>
              <w:t>megakarya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40C" w14:textId="70041FDA" w:rsidR="001C0386" w:rsidRPr="00BE1302" w:rsidRDefault="002272B5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0D4" w14:textId="239E98F7" w:rsidR="001C0386" w:rsidRPr="00BE1302" w:rsidRDefault="00A347D7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347D7">
              <w:rPr>
                <w:rFonts w:eastAsia="等线"/>
                <w:color w:val="000000"/>
                <w:kern w:val="0"/>
                <w:szCs w:val="21"/>
              </w:rPr>
              <w:t>OWZ01640.1</w:t>
            </w:r>
          </w:p>
        </w:tc>
      </w:tr>
      <w:tr w:rsidR="001C0386" w:rsidRPr="00BE1302" w14:paraId="621397F6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0E7" w14:textId="165F0DC8" w:rsidR="001C0386" w:rsidRPr="00BE1302" w:rsidRDefault="00A347D7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A347D7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hytophthora </w:t>
            </w:r>
            <w:proofErr w:type="spellStart"/>
            <w:r w:rsidRPr="00A347D7">
              <w:rPr>
                <w:rFonts w:eastAsia="等线"/>
                <w:i/>
                <w:iCs/>
                <w:color w:val="000000"/>
                <w:kern w:val="0"/>
                <w:szCs w:val="21"/>
              </w:rPr>
              <w:t>parasitica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33D5" w14:textId="57A06129" w:rsidR="001C0386" w:rsidRPr="00BE1302" w:rsidRDefault="00A347D7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48C5" w14:textId="3EBC41E1" w:rsidR="001C0386" w:rsidRPr="00BE1302" w:rsidRDefault="00A347D7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347D7">
              <w:rPr>
                <w:rFonts w:eastAsia="等线"/>
                <w:color w:val="000000"/>
                <w:kern w:val="0"/>
                <w:szCs w:val="21"/>
              </w:rPr>
              <w:t>ETP13889</w:t>
            </w:r>
          </w:p>
        </w:tc>
      </w:tr>
      <w:tr w:rsidR="001C0386" w:rsidRPr="00BE1302" w14:paraId="279A9F27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B5E0" w14:textId="5738225D" w:rsidR="001C0386" w:rsidRPr="00BE1302" w:rsidRDefault="009A49B3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9A49B3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hytophthora </w:t>
            </w:r>
            <w:proofErr w:type="spellStart"/>
            <w:r w:rsidRPr="009A49B3">
              <w:rPr>
                <w:rFonts w:eastAsia="等线"/>
                <w:i/>
                <w:iCs/>
                <w:color w:val="000000"/>
                <w:kern w:val="0"/>
                <w:szCs w:val="21"/>
              </w:rPr>
              <w:t>ramorum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F5F" w14:textId="1F8B2A85" w:rsidR="001C0386" w:rsidRPr="00BE1302" w:rsidRDefault="009A49B3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D71" w14:textId="38EAF6E6" w:rsidR="001C0386" w:rsidRPr="00BE1302" w:rsidRDefault="009A49B3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9A49B3">
              <w:rPr>
                <w:rFonts w:eastAsia="等线"/>
                <w:color w:val="000000"/>
                <w:kern w:val="0"/>
                <w:szCs w:val="21"/>
              </w:rPr>
              <w:t>Phyra72427</w:t>
            </w:r>
          </w:p>
        </w:tc>
      </w:tr>
      <w:tr w:rsidR="001C0386" w:rsidRPr="00BE1302" w14:paraId="49F2CDE4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729B" w14:textId="290EB371" w:rsidR="001C0386" w:rsidRPr="00BE1302" w:rsidRDefault="00FA2E3F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FA2E3F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ythium </w:t>
            </w:r>
            <w:proofErr w:type="spellStart"/>
            <w:r w:rsidRPr="00FA2E3F">
              <w:rPr>
                <w:rFonts w:eastAsia="等线"/>
                <w:i/>
                <w:iCs/>
                <w:color w:val="000000"/>
                <w:kern w:val="0"/>
                <w:szCs w:val="21"/>
              </w:rPr>
              <w:t>aphanidermatum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A38A" w14:textId="3406C061" w:rsidR="001C0386" w:rsidRPr="00BE1302" w:rsidRDefault="00FA2E3F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919" w14:textId="020F2A46" w:rsidR="001C0386" w:rsidRPr="00BE1302" w:rsidRDefault="00232EC4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232EC4">
              <w:rPr>
                <w:rFonts w:eastAsia="等线"/>
                <w:color w:val="000000"/>
                <w:kern w:val="0"/>
                <w:szCs w:val="21"/>
              </w:rPr>
              <w:t>EPrPAT00000015118</w:t>
            </w:r>
          </w:p>
        </w:tc>
      </w:tr>
      <w:tr w:rsidR="001C0386" w:rsidRPr="00BE1302" w14:paraId="7EA463D8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8B4F" w14:textId="1AD57B86" w:rsidR="001C0386" w:rsidRPr="00BE1302" w:rsidRDefault="00A8271F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A8271F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ythium </w:t>
            </w:r>
            <w:proofErr w:type="spellStart"/>
            <w:r w:rsidRPr="00A8271F">
              <w:rPr>
                <w:rFonts w:eastAsia="等线"/>
                <w:i/>
                <w:iCs/>
                <w:color w:val="000000"/>
                <w:kern w:val="0"/>
                <w:szCs w:val="21"/>
              </w:rPr>
              <w:t>vexans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0342" w14:textId="0AF09116" w:rsidR="001C0386" w:rsidRPr="00BE1302" w:rsidRDefault="00A8271F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F3D" w14:textId="49FAB576" w:rsidR="001C0386" w:rsidRPr="00BE1302" w:rsidRDefault="00A8271F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8271F">
              <w:rPr>
                <w:rFonts w:eastAsia="等线"/>
                <w:color w:val="000000"/>
                <w:kern w:val="0"/>
                <w:szCs w:val="21"/>
              </w:rPr>
              <w:t>EPrPVT00000023047</w:t>
            </w:r>
          </w:p>
        </w:tc>
      </w:tr>
      <w:tr w:rsidR="001C0386" w:rsidRPr="00BE1302" w14:paraId="436E77B8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49C3" w14:textId="338431F9" w:rsidR="001C0386" w:rsidRPr="00BE1302" w:rsidRDefault="00F21959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F21959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ythium </w:t>
            </w:r>
            <w:proofErr w:type="spellStart"/>
            <w:r w:rsidRPr="00F219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iwayamai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6DB8" w14:textId="717DF246" w:rsidR="001C0386" w:rsidRPr="00BE1302" w:rsidRDefault="00F21959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84F" w14:textId="07C458F3" w:rsidR="001C0386" w:rsidRPr="00BE1302" w:rsidRDefault="00F21959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F21959">
              <w:rPr>
                <w:rFonts w:eastAsia="等线"/>
                <w:color w:val="000000"/>
                <w:kern w:val="0"/>
                <w:szCs w:val="21"/>
              </w:rPr>
              <w:t>EPrPWT00000023819</w:t>
            </w:r>
          </w:p>
        </w:tc>
      </w:tr>
      <w:tr w:rsidR="001C0386" w:rsidRPr="00BE1302" w14:paraId="1C10C19D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072" w14:textId="12951CF3" w:rsidR="001C0386" w:rsidRPr="00BE1302" w:rsidRDefault="00D252EA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>Aureobasidium</w:t>
            </w:r>
            <w:proofErr w:type="spellEnd"/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>melanogenum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071D" w14:textId="77DA1401" w:rsidR="001C0386" w:rsidRPr="00BE1302" w:rsidRDefault="0028651A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CD90" w14:textId="7D84525E" w:rsidR="001C0386" w:rsidRPr="00BE1302" w:rsidRDefault="00D252EA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252EA">
              <w:rPr>
                <w:rFonts w:eastAsia="等线"/>
                <w:color w:val="000000"/>
                <w:kern w:val="0"/>
                <w:szCs w:val="21"/>
              </w:rPr>
              <w:t>KAG9762428.1</w:t>
            </w:r>
          </w:p>
        </w:tc>
      </w:tr>
      <w:tr w:rsidR="001C0386" w:rsidRPr="00BE1302" w14:paraId="7EBC3AAB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5A2" w14:textId="5858D3E9" w:rsidR="001C0386" w:rsidRPr="00BE1302" w:rsidRDefault="00D252EA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D252EA">
              <w:rPr>
                <w:rFonts w:eastAsia="等线"/>
                <w:i/>
                <w:iCs/>
                <w:color w:val="000000"/>
                <w:kern w:val="0"/>
                <w:szCs w:val="21"/>
              </w:rPr>
              <w:t>graminearum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A46" w14:textId="7341F95F" w:rsidR="001C0386" w:rsidRPr="00BE1302" w:rsidRDefault="0012248A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41C6" w14:textId="62C683E9" w:rsidR="001C0386" w:rsidRPr="00BE1302" w:rsidRDefault="00D252EA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252EA">
              <w:rPr>
                <w:rFonts w:eastAsia="等线"/>
                <w:color w:val="000000"/>
                <w:kern w:val="0"/>
                <w:szCs w:val="21"/>
              </w:rPr>
              <w:t>XP_011318434.1</w:t>
            </w:r>
          </w:p>
        </w:tc>
      </w:tr>
      <w:tr w:rsidR="001C0386" w:rsidRPr="00BE1302" w14:paraId="34555DB0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823" w14:textId="74BF5B8E" w:rsidR="001C0386" w:rsidRPr="00BE1302" w:rsidRDefault="00EA057A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A057A">
              <w:rPr>
                <w:rFonts w:eastAsia="等线"/>
                <w:i/>
                <w:iCs/>
                <w:color w:val="000000"/>
                <w:kern w:val="0"/>
                <w:szCs w:val="21"/>
              </w:rPr>
              <w:t>Pyricularia</w:t>
            </w:r>
            <w:proofErr w:type="spellEnd"/>
            <w:r w:rsidRPr="00EA057A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A057A">
              <w:rPr>
                <w:rFonts w:eastAsia="等线"/>
                <w:i/>
                <w:iCs/>
                <w:color w:val="000000"/>
                <w:kern w:val="0"/>
                <w:szCs w:val="21"/>
              </w:rPr>
              <w:t>oryzae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D7C" w14:textId="7865564B" w:rsidR="001C0386" w:rsidRPr="00BE1302" w:rsidRDefault="000C1AD6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75C9" w14:textId="6C285596" w:rsidR="001C0386" w:rsidRPr="00BE1302" w:rsidRDefault="00EA057A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A057A">
              <w:rPr>
                <w:rFonts w:eastAsia="等线"/>
                <w:color w:val="000000"/>
                <w:kern w:val="0"/>
                <w:szCs w:val="21"/>
              </w:rPr>
              <w:t>ELQ69078.1</w:t>
            </w:r>
          </w:p>
        </w:tc>
      </w:tr>
      <w:tr w:rsidR="001C0386" w:rsidRPr="00BE1302" w14:paraId="4B67FC90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F38" w14:textId="62685732" w:rsidR="001C0386" w:rsidRPr="00BE1302" w:rsidRDefault="000C3CAD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0C3CAD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Colletotrichum </w:t>
            </w:r>
            <w:proofErr w:type="spellStart"/>
            <w:r w:rsidRPr="000C3CAD">
              <w:rPr>
                <w:rFonts w:eastAsia="等线"/>
                <w:i/>
                <w:iCs/>
                <w:color w:val="000000"/>
                <w:kern w:val="0"/>
                <w:szCs w:val="21"/>
              </w:rPr>
              <w:t>truncatum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1FB8" w14:textId="3D992528" w:rsidR="001C0386" w:rsidRPr="00BE1302" w:rsidRDefault="000C1AD6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B0A9" w14:textId="57E6152B" w:rsidR="001C0386" w:rsidRPr="00BE1302" w:rsidRDefault="000C3CAD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0C3CAD">
              <w:rPr>
                <w:rFonts w:eastAsia="等线"/>
                <w:color w:val="000000"/>
                <w:kern w:val="0"/>
                <w:szCs w:val="21"/>
              </w:rPr>
              <w:t>XP_036584870.1</w:t>
            </w:r>
          </w:p>
        </w:tc>
      </w:tr>
      <w:tr w:rsidR="001C0386" w:rsidRPr="00BE1302" w14:paraId="2FAB63AC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10DA" w14:textId="30C70410" w:rsidR="001C0386" w:rsidRPr="00BE1302" w:rsidRDefault="00EF7992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EF7992">
              <w:rPr>
                <w:rFonts w:eastAsia="等线"/>
                <w:i/>
                <w:iCs/>
                <w:color w:val="000000"/>
                <w:kern w:val="0"/>
                <w:szCs w:val="21"/>
              </w:rPr>
              <w:t>Candida albica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4A8" w14:textId="79FD730D" w:rsidR="001C0386" w:rsidRPr="00BE1302" w:rsidRDefault="007972F9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570" w14:textId="5DF3B3CD" w:rsidR="001C0386" w:rsidRPr="00BE1302" w:rsidRDefault="00EF7992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F7992">
              <w:rPr>
                <w:rFonts w:eastAsia="等线"/>
                <w:color w:val="000000"/>
                <w:kern w:val="0"/>
                <w:szCs w:val="21"/>
              </w:rPr>
              <w:t>AOW26151.1</w:t>
            </w:r>
          </w:p>
        </w:tc>
      </w:tr>
      <w:tr w:rsidR="001C0386" w:rsidRPr="00BE1302" w14:paraId="5BF0688B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6DBF" w14:textId="63A03575" w:rsidR="001C0386" w:rsidRPr="00BE1302" w:rsidRDefault="004376DE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376DE">
              <w:rPr>
                <w:rFonts w:eastAsia="等线"/>
                <w:i/>
                <w:iCs/>
                <w:color w:val="000000"/>
                <w:kern w:val="0"/>
                <w:szCs w:val="21"/>
              </w:rPr>
              <w:t>Schizosaccharomyces</w:t>
            </w:r>
            <w:proofErr w:type="spellEnd"/>
            <w:r w:rsidRPr="004376DE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pomb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2136" w14:textId="142FB94D" w:rsidR="001C0386" w:rsidRPr="00BE1302" w:rsidRDefault="004376DE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2E1" w14:textId="05E472C1" w:rsidR="001C0386" w:rsidRPr="00BE1302" w:rsidRDefault="003873A0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873A0">
              <w:rPr>
                <w:rFonts w:eastAsia="等线"/>
                <w:color w:val="000000"/>
                <w:kern w:val="0"/>
                <w:szCs w:val="21"/>
              </w:rPr>
              <w:t>NP_593135.1</w:t>
            </w:r>
          </w:p>
        </w:tc>
      </w:tr>
      <w:tr w:rsidR="001C0386" w:rsidRPr="00BE1302" w14:paraId="7A4C0ECC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8F4A" w14:textId="2812F6EF" w:rsidR="001C0386" w:rsidRPr="00BE1302" w:rsidRDefault="004376DE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376DE">
              <w:rPr>
                <w:rFonts w:eastAsia="等线"/>
                <w:i/>
                <w:iCs/>
                <w:color w:val="000000"/>
                <w:kern w:val="0"/>
                <w:szCs w:val="21"/>
              </w:rPr>
              <w:t>Schizosaccharomyces</w:t>
            </w:r>
            <w:proofErr w:type="spellEnd"/>
            <w:r w:rsidRPr="004376DE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376DE">
              <w:rPr>
                <w:rFonts w:eastAsia="等线"/>
                <w:i/>
                <w:iCs/>
                <w:color w:val="000000"/>
                <w:kern w:val="0"/>
                <w:szCs w:val="21"/>
              </w:rPr>
              <w:t>octosporus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7D9" w14:textId="7A97F7BA" w:rsidR="001C0386" w:rsidRPr="00BE1302" w:rsidRDefault="004376DE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1FE" w14:textId="330790A9" w:rsidR="001C0386" w:rsidRPr="00BE1302" w:rsidRDefault="001F0771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1F0771">
              <w:rPr>
                <w:rFonts w:eastAsia="等线"/>
                <w:color w:val="000000"/>
                <w:kern w:val="0"/>
                <w:szCs w:val="21"/>
              </w:rPr>
              <w:t>XP_013016056.1</w:t>
            </w:r>
          </w:p>
        </w:tc>
      </w:tr>
      <w:tr w:rsidR="001C0386" w:rsidRPr="00BE1302" w14:paraId="5ED55BDA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AAC9" w14:textId="44456110" w:rsidR="001C0386" w:rsidRPr="00BE1302" w:rsidRDefault="00661867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661867">
              <w:rPr>
                <w:rFonts w:eastAsia="等线"/>
                <w:i/>
                <w:iCs/>
                <w:color w:val="000000"/>
                <w:kern w:val="0"/>
                <w:szCs w:val="21"/>
              </w:rPr>
              <w:t>Saccharomyces cerevisia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278" w14:textId="34A96919" w:rsidR="001C0386" w:rsidRPr="00BE1302" w:rsidRDefault="00661867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6A15" w14:textId="6231A618" w:rsidR="001C0386" w:rsidRPr="00BE1302" w:rsidRDefault="001E1FD8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1E1FD8">
              <w:rPr>
                <w:rFonts w:eastAsia="等线"/>
                <w:color w:val="000000"/>
                <w:kern w:val="0"/>
                <w:szCs w:val="21"/>
              </w:rPr>
              <w:t>NP_013157.1</w:t>
            </w:r>
          </w:p>
        </w:tc>
      </w:tr>
      <w:tr w:rsidR="001C0386" w:rsidRPr="00BE1302" w14:paraId="1F53F66F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B30" w14:textId="25BDC189" w:rsidR="001C0386" w:rsidRPr="00BE1302" w:rsidRDefault="00661867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61867">
              <w:rPr>
                <w:rFonts w:eastAsia="等线"/>
                <w:i/>
                <w:iCs/>
                <w:color w:val="000000"/>
                <w:kern w:val="0"/>
                <w:szCs w:val="21"/>
              </w:rPr>
              <w:t>Komagataella</w:t>
            </w:r>
            <w:proofErr w:type="spellEnd"/>
            <w:r w:rsidRPr="00661867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61867">
              <w:rPr>
                <w:rFonts w:eastAsia="等线"/>
                <w:i/>
                <w:iCs/>
                <w:color w:val="000000"/>
                <w:kern w:val="0"/>
                <w:szCs w:val="21"/>
              </w:rPr>
              <w:t>phaffii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6FB" w14:textId="7BB65DF0" w:rsidR="001C0386" w:rsidRPr="00BE1302" w:rsidRDefault="00281E60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3D27" w14:textId="1E3EB0BB" w:rsidR="001C0386" w:rsidRPr="00BE1302" w:rsidRDefault="005B4208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5B4208">
              <w:rPr>
                <w:rFonts w:eastAsia="等线"/>
                <w:color w:val="000000"/>
                <w:kern w:val="0"/>
                <w:szCs w:val="21"/>
              </w:rPr>
              <w:t>XP_002490491.1</w:t>
            </w:r>
          </w:p>
        </w:tc>
      </w:tr>
      <w:tr w:rsidR="001C0386" w:rsidRPr="00BE1302" w14:paraId="7C1EB253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E10" w14:textId="660EC92D" w:rsidR="001C0386" w:rsidRPr="00BE1302" w:rsidRDefault="008804F1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8804F1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Rhizoctonia </w:t>
            </w:r>
            <w:proofErr w:type="spellStart"/>
            <w:r w:rsidRPr="008804F1">
              <w:rPr>
                <w:rFonts w:eastAsia="等线"/>
                <w:i/>
                <w:iCs/>
                <w:color w:val="000000"/>
                <w:kern w:val="0"/>
                <w:szCs w:val="21"/>
              </w:rPr>
              <w:t>solani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5F6D" w14:textId="6048BBFB" w:rsidR="001C0386" w:rsidRPr="00BE1302" w:rsidRDefault="008804F1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CED" w14:textId="616076F4" w:rsidR="001C0386" w:rsidRPr="00BE1302" w:rsidRDefault="00885F84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885F84">
              <w:rPr>
                <w:rFonts w:eastAsia="等线"/>
                <w:color w:val="000000"/>
                <w:kern w:val="0"/>
                <w:szCs w:val="21"/>
              </w:rPr>
              <w:t>EUC64856.1</w:t>
            </w:r>
          </w:p>
        </w:tc>
      </w:tr>
      <w:tr w:rsidR="001C0386" w:rsidRPr="00BE1302" w14:paraId="44A7A8BF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1F60" w14:textId="4CC068A0" w:rsidR="001C0386" w:rsidRPr="00BE1302" w:rsidRDefault="008804F1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8804F1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ythium </w:t>
            </w:r>
            <w:proofErr w:type="spellStart"/>
            <w:r w:rsidRPr="008804F1">
              <w:rPr>
                <w:rFonts w:eastAsia="等线"/>
                <w:i/>
                <w:iCs/>
                <w:color w:val="000000"/>
                <w:kern w:val="0"/>
                <w:szCs w:val="21"/>
              </w:rPr>
              <w:t>insidiosum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7E38" w14:textId="0C7A90E1" w:rsidR="001C0386" w:rsidRPr="00BE1302" w:rsidRDefault="008804F1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E3BC" w14:textId="5514B78B" w:rsidR="001C0386" w:rsidRPr="00BE1302" w:rsidRDefault="008262C4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8262C4">
              <w:rPr>
                <w:rFonts w:eastAsia="等线"/>
                <w:color w:val="000000"/>
                <w:kern w:val="0"/>
                <w:szCs w:val="21"/>
              </w:rPr>
              <w:t>GAY03298.1</w:t>
            </w:r>
          </w:p>
        </w:tc>
      </w:tr>
      <w:tr w:rsidR="00E93633" w:rsidRPr="00BE1302" w14:paraId="5AA2C70E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D6063" w14:textId="2C4F5E87" w:rsidR="00E93633" w:rsidRPr="00E93633" w:rsidRDefault="006677E8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6677E8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hytophthora </w:t>
            </w:r>
            <w:proofErr w:type="spellStart"/>
            <w:r w:rsidRPr="006677E8">
              <w:rPr>
                <w:rFonts w:eastAsia="等线"/>
                <w:i/>
                <w:iCs/>
                <w:color w:val="000000"/>
                <w:kern w:val="0"/>
                <w:szCs w:val="21"/>
              </w:rPr>
              <w:t>sojae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77369" w14:textId="7AE7D59B" w:rsidR="00E93633" w:rsidRDefault="00556B8D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33486" w14:textId="416B95F7" w:rsidR="00E93633" w:rsidRPr="00BE1302" w:rsidRDefault="00DB278F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B278F">
              <w:rPr>
                <w:rFonts w:eastAsia="等线"/>
                <w:color w:val="000000"/>
                <w:kern w:val="0"/>
                <w:szCs w:val="21"/>
              </w:rPr>
              <w:t>EGZ27765</w:t>
            </w:r>
          </w:p>
        </w:tc>
      </w:tr>
      <w:tr w:rsidR="00E93633" w:rsidRPr="00BE1302" w14:paraId="70D8DFFD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F9244" w14:textId="30B7F2B8" w:rsidR="00E93633" w:rsidRPr="00E93633" w:rsidRDefault="006677E8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6677E8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Phytophthora </w:t>
            </w:r>
            <w:proofErr w:type="spellStart"/>
            <w:r w:rsidRPr="006677E8">
              <w:rPr>
                <w:rFonts w:eastAsia="等线"/>
                <w:i/>
                <w:iCs/>
                <w:color w:val="000000"/>
                <w:kern w:val="0"/>
                <w:szCs w:val="21"/>
              </w:rPr>
              <w:t>infestans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B3091" w14:textId="424B2ACD" w:rsidR="00E93633" w:rsidRDefault="00556B8D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2F9DF" w14:textId="7DB634E8" w:rsidR="00E93633" w:rsidRPr="00BE1302" w:rsidRDefault="006D52CE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D52CE">
              <w:rPr>
                <w:rFonts w:eastAsia="等线"/>
                <w:color w:val="000000"/>
                <w:kern w:val="0"/>
                <w:szCs w:val="21"/>
              </w:rPr>
              <w:t>PITG_21426T0</w:t>
            </w:r>
          </w:p>
        </w:tc>
      </w:tr>
      <w:tr w:rsidR="001C0386" w:rsidRPr="00BE1302" w14:paraId="59631AC5" w14:textId="77777777" w:rsidTr="00FE0188">
        <w:trPr>
          <w:trHeight w:hRule="exact" w:val="442"/>
        </w:trPr>
        <w:tc>
          <w:tcPr>
            <w:tcW w:w="3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7552" w14:textId="532B0E85" w:rsidR="001C0386" w:rsidRPr="00BE1302" w:rsidRDefault="006677E8" w:rsidP="00FB1C0B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6677E8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Aphanomyces </w:t>
            </w:r>
            <w:proofErr w:type="spellStart"/>
            <w:r w:rsidRPr="006677E8">
              <w:rPr>
                <w:rFonts w:eastAsia="等线"/>
                <w:i/>
                <w:iCs/>
                <w:color w:val="000000"/>
                <w:kern w:val="0"/>
                <w:szCs w:val="21"/>
              </w:rPr>
              <w:t>invadans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CD76" w14:textId="35D8DCA8" w:rsidR="001C0386" w:rsidRPr="00BE1302" w:rsidRDefault="00556B8D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56B8D">
              <w:rPr>
                <w:rFonts w:eastAsia="等线"/>
                <w:color w:val="000000"/>
                <w:kern w:val="0"/>
                <w:szCs w:val="21"/>
              </w:rPr>
              <w:t>Ensembl</w:t>
            </w:r>
            <w:proofErr w:type="spellEnd"/>
            <w:r w:rsidRPr="00556B8D">
              <w:rPr>
                <w:rFonts w:eastAsia="等线"/>
                <w:color w:val="000000"/>
                <w:kern w:val="0"/>
                <w:szCs w:val="21"/>
              </w:rPr>
              <w:t xml:space="preserve"> protists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1FAD" w14:textId="5B95F8CA" w:rsidR="001C0386" w:rsidRPr="00BE1302" w:rsidRDefault="007843B4" w:rsidP="00FB1C0B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843B4">
              <w:rPr>
                <w:rFonts w:eastAsia="等线"/>
                <w:color w:val="000000"/>
                <w:kern w:val="0"/>
                <w:szCs w:val="21"/>
              </w:rPr>
              <w:t>RHY25242</w:t>
            </w:r>
          </w:p>
        </w:tc>
      </w:tr>
    </w:tbl>
    <w:p w14:paraId="68B7BB52" w14:textId="6336707F" w:rsidR="001C0386" w:rsidRDefault="001C0386" w:rsidP="004C189D">
      <w:pPr>
        <w:spacing w:beforeLines="100" w:before="312" w:afterLines="100" w:after="312"/>
        <w:jc w:val="center"/>
      </w:pPr>
    </w:p>
    <w:p w14:paraId="2148428D" w14:textId="103FF311" w:rsidR="004061BE" w:rsidRDefault="004061BE" w:rsidP="00FE0188">
      <w:pPr>
        <w:spacing w:beforeLines="100" w:before="312" w:afterLines="100" w:after="312"/>
        <w:jc w:val="center"/>
        <w:rPr>
          <w:b/>
          <w:bCs/>
          <w:iCs/>
          <w:sz w:val="24"/>
        </w:rPr>
      </w:pPr>
      <w:r>
        <w:rPr>
          <w:noProof/>
        </w:rPr>
        <w:lastRenderedPageBreak/>
        <w:drawing>
          <wp:inline distT="0" distB="0" distL="0" distR="0" wp14:anchorId="0437B979" wp14:editId="68D310A6">
            <wp:extent cx="4114800" cy="15672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4326" cy="1570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056E5" w14:textId="726A9E57" w:rsidR="004C189D" w:rsidRDefault="004C189D" w:rsidP="005F2526">
      <w:pPr>
        <w:spacing w:beforeLines="100" w:before="312" w:afterLines="100" w:after="312"/>
        <w:jc w:val="left"/>
        <w:rPr>
          <w:iCs/>
          <w:sz w:val="24"/>
        </w:rPr>
      </w:pPr>
      <w:r w:rsidRPr="00DB74E2">
        <w:rPr>
          <w:b/>
          <w:bCs/>
          <w:iCs/>
          <w:sz w:val="24"/>
        </w:rPr>
        <w:t xml:space="preserve">Figure </w:t>
      </w:r>
      <w:r w:rsidR="008C6D64">
        <w:rPr>
          <w:b/>
          <w:bCs/>
          <w:iCs/>
          <w:sz w:val="24"/>
        </w:rPr>
        <w:t>S</w:t>
      </w:r>
      <w:r w:rsidRPr="00DB74E2">
        <w:rPr>
          <w:b/>
          <w:bCs/>
          <w:iCs/>
          <w:sz w:val="24"/>
        </w:rPr>
        <w:t>1.</w:t>
      </w:r>
      <w:r w:rsidRPr="00DB74E2">
        <w:rPr>
          <w:iCs/>
          <w:sz w:val="24"/>
        </w:rPr>
        <w:t xml:space="preserve"> </w:t>
      </w:r>
      <w:r w:rsidR="008C6D64">
        <w:rPr>
          <w:iCs/>
          <w:sz w:val="24"/>
        </w:rPr>
        <w:t xml:space="preserve">Gene model confirmation with </w:t>
      </w:r>
      <w:r w:rsidR="00853FBC">
        <w:rPr>
          <w:iCs/>
          <w:sz w:val="24"/>
        </w:rPr>
        <w:t xml:space="preserve">PCR and </w:t>
      </w:r>
      <w:r w:rsidR="005229E5" w:rsidRPr="005229E5">
        <w:rPr>
          <w:iCs/>
          <w:sz w:val="24"/>
        </w:rPr>
        <w:t>gel electrophoresis</w:t>
      </w:r>
      <w:r w:rsidRPr="00DB74E2">
        <w:rPr>
          <w:iCs/>
          <w:sz w:val="24"/>
        </w:rPr>
        <w:t>.</w:t>
      </w:r>
      <w:r w:rsidR="005229E5">
        <w:rPr>
          <w:iCs/>
          <w:sz w:val="24"/>
        </w:rPr>
        <w:t xml:space="preserve"> The gene </w:t>
      </w:r>
      <w:r w:rsidR="005229E5" w:rsidRPr="005229E5">
        <w:rPr>
          <w:i/>
          <w:sz w:val="24"/>
        </w:rPr>
        <w:t>PcERG3</w:t>
      </w:r>
      <w:r w:rsidR="005229E5">
        <w:rPr>
          <w:iCs/>
          <w:sz w:val="24"/>
        </w:rPr>
        <w:t xml:space="preserve"> was amplified from </w:t>
      </w:r>
      <w:r w:rsidR="005229E5" w:rsidRPr="005229E5">
        <w:rPr>
          <w:i/>
          <w:sz w:val="24"/>
        </w:rPr>
        <w:t xml:space="preserve">P. </w:t>
      </w:r>
      <w:proofErr w:type="spellStart"/>
      <w:r w:rsidR="005229E5" w:rsidRPr="005229E5">
        <w:rPr>
          <w:i/>
          <w:sz w:val="24"/>
        </w:rPr>
        <w:t>capsici</w:t>
      </w:r>
      <w:proofErr w:type="spellEnd"/>
      <w:r w:rsidR="005229E5">
        <w:rPr>
          <w:iCs/>
          <w:sz w:val="24"/>
        </w:rPr>
        <w:t xml:space="preserve"> strain BYA5 with both DNA and cDNA as templates</w:t>
      </w:r>
      <w:r w:rsidRPr="00DB74E2">
        <w:rPr>
          <w:iCs/>
          <w:sz w:val="24"/>
        </w:rPr>
        <w:t>.</w:t>
      </w:r>
      <w:r w:rsidR="005229E5">
        <w:rPr>
          <w:iCs/>
          <w:sz w:val="24"/>
        </w:rPr>
        <w:t xml:space="preserve"> M, marker; </w:t>
      </w:r>
      <w:r w:rsidR="000138F3">
        <w:rPr>
          <w:iCs/>
          <w:sz w:val="24"/>
        </w:rPr>
        <w:t>l</w:t>
      </w:r>
      <w:r w:rsidR="005229E5">
        <w:rPr>
          <w:iCs/>
          <w:sz w:val="24"/>
        </w:rPr>
        <w:t xml:space="preserve">ane </w:t>
      </w:r>
      <w:r w:rsidR="000138F3">
        <w:rPr>
          <w:iCs/>
          <w:sz w:val="24"/>
        </w:rPr>
        <w:t>1 indicates the PCR product with DNA as template; lane 2 indicates the PCR product with cDNA as template; lane 3 indicates blank control. Sanger sequencing showed that the products from lane 1 and lane 2 were same.</w:t>
      </w:r>
    </w:p>
    <w:p w14:paraId="7F495A26" w14:textId="3C146F66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77025ED0" w14:textId="30FC4BB2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59F0C880" w14:textId="0548B25E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50EF67C9" w14:textId="0B6D673C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7F1E1AC5" w14:textId="40F5FDB0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3812282C" w14:textId="2B9BF4A8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19058E40" w14:textId="052EF017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74BD56BA" w14:textId="1EB51C80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251328F4" w14:textId="6B16D2EF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65A700CD" w14:textId="52D69A8E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0DF40A83" w14:textId="6643FDA8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59670D77" w14:textId="617C7C99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7FC4E8C6" w14:textId="4022E30C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156D2B96" w14:textId="182DE65F" w:rsidR="004428AE" w:rsidRDefault="004428AE" w:rsidP="005F2526">
      <w:pPr>
        <w:spacing w:beforeLines="100" w:before="312" w:afterLines="100" w:after="312"/>
        <w:jc w:val="left"/>
        <w:rPr>
          <w:iCs/>
          <w:sz w:val="24"/>
        </w:rPr>
      </w:pPr>
    </w:p>
    <w:p w14:paraId="05AA3130" w14:textId="76594D5B" w:rsidR="004428AE" w:rsidRDefault="00AF66C7" w:rsidP="005F2526">
      <w:pPr>
        <w:spacing w:beforeLines="100" w:before="312" w:afterLines="100" w:after="312"/>
        <w:jc w:val="left"/>
      </w:pPr>
      <w:r>
        <w:rPr>
          <w:noProof/>
        </w:rPr>
        <w:lastRenderedPageBreak/>
        <w:drawing>
          <wp:inline distT="0" distB="0" distL="0" distR="0" wp14:anchorId="5AF98EFF" wp14:editId="676C6543">
            <wp:extent cx="5274310" cy="23425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07224" w14:textId="11192EC7" w:rsidR="00C22EE4" w:rsidRPr="00F459A8" w:rsidRDefault="00C22EE4" w:rsidP="00C22EE4">
      <w:pPr>
        <w:spacing w:beforeLines="100" w:before="312" w:afterLines="100" w:after="312"/>
        <w:jc w:val="left"/>
        <w:rPr>
          <w:iCs/>
          <w:sz w:val="24"/>
        </w:rPr>
      </w:pPr>
      <w:r w:rsidRPr="00DB74E2">
        <w:rPr>
          <w:b/>
          <w:bCs/>
          <w:iCs/>
          <w:sz w:val="24"/>
        </w:rPr>
        <w:t xml:space="preserve">Figure </w:t>
      </w:r>
      <w:r>
        <w:rPr>
          <w:b/>
          <w:bCs/>
          <w:iCs/>
          <w:sz w:val="24"/>
        </w:rPr>
        <w:t>S2</w:t>
      </w:r>
      <w:r w:rsidRPr="00DB74E2">
        <w:rPr>
          <w:b/>
          <w:bCs/>
          <w:iCs/>
          <w:sz w:val="24"/>
        </w:rPr>
        <w:t>.</w:t>
      </w:r>
      <w:r w:rsidRPr="00DB74E2">
        <w:rPr>
          <w:iCs/>
          <w:sz w:val="24"/>
        </w:rPr>
        <w:t xml:space="preserve"> </w:t>
      </w:r>
      <w:r w:rsidR="00391A7A" w:rsidRPr="00391A7A">
        <w:rPr>
          <w:iCs/>
          <w:sz w:val="24"/>
        </w:rPr>
        <w:t>T</w:t>
      </w:r>
      <w:r w:rsidR="00391A7A">
        <w:rPr>
          <w:iCs/>
          <w:sz w:val="24"/>
        </w:rPr>
        <w:t xml:space="preserve">olerance of </w:t>
      </w:r>
      <w:r w:rsidR="00391A7A" w:rsidRPr="00391A7A">
        <w:rPr>
          <w:iCs/>
          <w:sz w:val="24"/>
        </w:rPr>
        <w:t xml:space="preserve">a </w:t>
      </w:r>
      <w:r w:rsidR="00391A7A" w:rsidRPr="00FE0188">
        <w:rPr>
          <w:i/>
          <w:sz w:val="24"/>
        </w:rPr>
        <w:t>PcERG3</w:t>
      </w:r>
      <w:r w:rsidR="00391A7A" w:rsidRPr="00391A7A">
        <w:rPr>
          <w:iCs/>
          <w:sz w:val="24"/>
        </w:rPr>
        <w:t xml:space="preserve">Δ transformant and the wild-type strain of </w:t>
      </w:r>
      <w:r w:rsidR="00391A7A" w:rsidRPr="00FE0188">
        <w:rPr>
          <w:i/>
          <w:sz w:val="24"/>
        </w:rPr>
        <w:t xml:space="preserve">P. </w:t>
      </w:r>
      <w:proofErr w:type="spellStart"/>
      <w:r w:rsidR="00391A7A" w:rsidRPr="00FE0188">
        <w:rPr>
          <w:i/>
          <w:sz w:val="24"/>
        </w:rPr>
        <w:t>capsici</w:t>
      </w:r>
      <w:proofErr w:type="spellEnd"/>
      <w:r w:rsidR="00391A7A">
        <w:rPr>
          <w:iCs/>
          <w:sz w:val="24"/>
        </w:rPr>
        <w:t xml:space="preserve"> to sterol biosynthesis inhibitors</w:t>
      </w:r>
      <w:r w:rsidR="00391A7A" w:rsidRPr="00391A7A">
        <w:rPr>
          <w:iCs/>
          <w:sz w:val="24"/>
        </w:rPr>
        <w:t>.</w:t>
      </w:r>
      <w:r w:rsidR="00391A7A">
        <w:rPr>
          <w:iCs/>
          <w:sz w:val="24"/>
        </w:rPr>
        <w:t xml:space="preserve"> </w:t>
      </w:r>
      <w:r w:rsidR="00391A7A" w:rsidRPr="00391A7A">
        <w:rPr>
          <w:iCs/>
          <w:sz w:val="24"/>
        </w:rPr>
        <w:t>BYA5 is the wild-type strain; KE2-1</w:t>
      </w:r>
      <w:r w:rsidR="00391A7A">
        <w:rPr>
          <w:iCs/>
          <w:sz w:val="24"/>
        </w:rPr>
        <w:t>is a</w:t>
      </w:r>
      <w:r w:rsidR="00BA0DDB">
        <w:rPr>
          <w:iCs/>
          <w:sz w:val="24"/>
        </w:rPr>
        <w:t xml:space="preserve"> </w:t>
      </w:r>
      <w:r w:rsidR="00391A7A" w:rsidRPr="00FE0188">
        <w:rPr>
          <w:i/>
          <w:sz w:val="24"/>
        </w:rPr>
        <w:t>PcERG3</w:t>
      </w:r>
      <w:r w:rsidR="00391A7A" w:rsidRPr="00391A7A">
        <w:rPr>
          <w:iCs/>
          <w:sz w:val="24"/>
        </w:rPr>
        <w:t>Δ transformant.</w:t>
      </w:r>
      <w:r w:rsidR="007B1B05">
        <w:rPr>
          <w:iCs/>
          <w:sz w:val="24"/>
        </w:rPr>
        <w:t xml:space="preserve"> V8 medium modified with different concentrations of </w:t>
      </w:r>
      <w:r w:rsidR="007B1B05" w:rsidRPr="007B1B05">
        <w:rPr>
          <w:iCs/>
          <w:sz w:val="24"/>
        </w:rPr>
        <w:t>demethylation inhibitor</w:t>
      </w:r>
      <w:r w:rsidR="00687B70">
        <w:rPr>
          <w:iCs/>
          <w:sz w:val="24"/>
        </w:rPr>
        <w:t>s</w:t>
      </w:r>
      <w:r w:rsidR="00F459A8">
        <w:rPr>
          <w:iCs/>
          <w:sz w:val="24"/>
        </w:rPr>
        <w:t xml:space="preserve"> (as indicated on the top of the figure)</w:t>
      </w:r>
      <w:r w:rsidR="007B1B05">
        <w:rPr>
          <w:iCs/>
          <w:sz w:val="24"/>
        </w:rPr>
        <w:t xml:space="preserve"> was used for</w:t>
      </w:r>
      <w:r w:rsidR="00687B70">
        <w:rPr>
          <w:iCs/>
          <w:sz w:val="24"/>
        </w:rPr>
        <w:t xml:space="preserve"> the culturation of </w:t>
      </w:r>
      <w:r w:rsidR="00687B70" w:rsidRPr="00D9276B">
        <w:rPr>
          <w:i/>
          <w:sz w:val="24"/>
        </w:rPr>
        <w:t xml:space="preserve">P. </w:t>
      </w:r>
      <w:proofErr w:type="spellStart"/>
      <w:r w:rsidR="00687B70" w:rsidRPr="00D9276B">
        <w:rPr>
          <w:i/>
          <w:sz w:val="24"/>
        </w:rPr>
        <w:t>capsici</w:t>
      </w:r>
      <w:proofErr w:type="spellEnd"/>
      <w:r w:rsidR="00687B70">
        <w:rPr>
          <w:i/>
          <w:sz w:val="24"/>
        </w:rPr>
        <w:t xml:space="preserve"> </w:t>
      </w:r>
      <w:r w:rsidR="00687B70" w:rsidRPr="00FE0188">
        <w:rPr>
          <w:iCs/>
          <w:sz w:val="24"/>
        </w:rPr>
        <w:t>strains</w:t>
      </w:r>
      <w:r w:rsidR="00687B70">
        <w:rPr>
          <w:i/>
          <w:sz w:val="24"/>
        </w:rPr>
        <w:t>.</w:t>
      </w:r>
      <w:r w:rsidR="00F459A8">
        <w:rPr>
          <w:iCs/>
          <w:sz w:val="24"/>
        </w:rPr>
        <w:t xml:space="preserve"> CK indicates the control without fungicides.</w:t>
      </w:r>
      <w:r w:rsidR="001373E4">
        <w:rPr>
          <w:iCs/>
          <w:sz w:val="24"/>
        </w:rPr>
        <w:t xml:space="preserve"> The experiment was repeated twice with similar results.</w:t>
      </w:r>
    </w:p>
    <w:p w14:paraId="6384A1CF" w14:textId="77777777" w:rsidR="00C22EE4" w:rsidRPr="00C22EE4" w:rsidRDefault="00C22EE4" w:rsidP="005F2526">
      <w:pPr>
        <w:spacing w:beforeLines="100" w:before="312" w:afterLines="100" w:after="312"/>
        <w:jc w:val="left"/>
      </w:pPr>
    </w:p>
    <w:sectPr w:rsidR="00C22EE4" w:rsidRPr="00C22EE4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45B48" w14:textId="77777777" w:rsidR="00CC1B94" w:rsidRDefault="00CC1B94">
      <w:r>
        <w:separator/>
      </w:r>
    </w:p>
  </w:endnote>
  <w:endnote w:type="continuationSeparator" w:id="0">
    <w:p w14:paraId="1EE39B70" w14:textId="77777777" w:rsidR="00CC1B94" w:rsidRDefault="00CC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C360B" w14:textId="77777777" w:rsidR="00086B69" w:rsidRDefault="006F169E">
    <w:pPr>
      <w:pStyle w:val="a4"/>
      <w:framePr w:wrap="around" w:vAnchor="text" w:hAnchor="margin" w:xAlign="center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end"/>
    </w:r>
  </w:p>
  <w:p w14:paraId="6DA21DD5" w14:textId="77777777" w:rsidR="00086B69" w:rsidRDefault="00CC1B94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3306976"/>
      <w:docPartObj>
        <w:docPartGallery w:val="Page Numbers (Bottom of Page)"/>
        <w:docPartUnique/>
      </w:docPartObj>
    </w:sdtPr>
    <w:sdtEndPr/>
    <w:sdtContent>
      <w:p w14:paraId="08F5FC19" w14:textId="07117E53" w:rsidR="00471E43" w:rsidRDefault="00471E4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0EC099" w14:textId="77777777" w:rsidR="00086B69" w:rsidRDefault="00CC1B9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73FC4" w14:textId="77777777" w:rsidR="00CC1B94" w:rsidRDefault="00CC1B94">
      <w:r>
        <w:separator/>
      </w:r>
    </w:p>
  </w:footnote>
  <w:footnote w:type="continuationSeparator" w:id="0">
    <w:p w14:paraId="0E3DE0D3" w14:textId="77777777" w:rsidR="00CC1B94" w:rsidRDefault="00CC1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69E"/>
    <w:rsid w:val="00007D2A"/>
    <w:rsid w:val="00010FFC"/>
    <w:rsid w:val="00012F60"/>
    <w:rsid w:val="00013600"/>
    <w:rsid w:val="000138F3"/>
    <w:rsid w:val="000170B1"/>
    <w:rsid w:val="000175F0"/>
    <w:rsid w:val="00025393"/>
    <w:rsid w:val="00032FEC"/>
    <w:rsid w:val="00063D03"/>
    <w:rsid w:val="00065B4E"/>
    <w:rsid w:val="00075CF1"/>
    <w:rsid w:val="00076CCF"/>
    <w:rsid w:val="00080CE4"/>
    <w:rsid w:val="000854B0"/>
    <w:rsid w:val="00086B7C"/>
    <w:rsid w:val="0009286F"/>
    <w:rsid w:val="0009770C"/>
    <w:rsid w:val="000A18B5"/>
    <w:rsid w:val="000A56AC"/>
    <w:rsid w:val="000A6B7A"/>
    <w:rsid w:val="000A75AF"/>
    <w:rsid w:val="000B0230"/>
    <w:rsid w:val="000B1F42"/>
    <w:rsid w:val="000B3B8B"/>
    <w:rsid w:val="000B3CF8"/>
    <w:rsid w:val="000B41A7"/>
    <w:rsid w:val="000B60AA"/>
    <w:rsid w:val="000C1AD6"/>
    <w:rsid w:val="000C294B"/>
    <w:rsid w:val="000C3CAD"/>
    <w:rsid w:val="000C6BE0"/>
    <w:rsid w:val="000D2A03"/>
    <w:rsid w:val="000D2C7F"/>
    <w:rsid w:val="000D6A12"/>
    <w:rsid w:val="000E219F"/>
    <w:rsid w:val="000E22B7"/>
    <w:rsid w:val="000E4838"/>
    <w:rsid w:val="000F1146"/>
    <w:rsid w:val="000F7E8C"/>
    <w:rsid w:val="00100FCC"/>
    <w:rsid w:val="00101CF5"/>
    <w:rsid w:val="0010543A"/>
    <w:rsid w:val="001138C2"/>
    <w:rsid w:val="0012086D"/>
    <w:rsid w:val="0012248A"/>
    <w:rsid w:val="001226B6"/>
    <w:rsid w:val="001259B8"/>
    <w:rsid w:val="001310AF"/>
    <w:rsid w:val="0013476B"/>
    <w:rsid w:val="001373E4"/>
    <w:rsid w:val="001419C1"/>
    <w:rsid w:val="00161956"/>
    <w:rsid w:val="00162DE3"/>
    <w:rsid w:val="00165C5F"/>
    <w:rsid w:val="00173B66"/>
    <w:rsid w:val="00175D1E"/>
    <w:rsid w:val="001773ED"/>
    <w:rsid w:val="00177A02"/>
    <w:rsid w:val="00181D95"/>
    <w:rsid w:val="00183C1C"/>
    <w:rsid w:val="001A28CE"/>
    <w:rsid w:val="001A611F"/>
    <w:rsid w:val="001A6C4E"/>
    <w:rsid w:val="001B761A"/>
    <w:rsid w:val="001B78AA"/>
    <w:rsid w:val="001C0386"/>
    <w:rsid w:val="001C3E80"/>
    <w:rsid w:val="001D236C"/>
    <w:rsid w:val="001E1FD8"/>
    <w:rsid w:val="001F0771"/>
    <w:rsid w:val="0020326C"/>
    <w:rsid w:val="0020788B"/>
    <w:rsid w:val="00207D9A"/>
    <w:rsid w:val="0021694D"/>
    <w:rsid w:val="002169B8"/>
    <w:rsid w:val="002219D1"/>
    <w:rsid w:val="00226CB6"/>
    <w:rsid w:val="002272B5"/>
    <w:rsid w:val="00232EC4"/>
    <w:rsid w:val="00234AE4"/>
    <w:rsid w:val="002360D0"/>
    <w:rsid w:val="00237099"/>
    <w:rsid w:val="0024175B"/>
    <w:rsid w:val="00272C75"/>
    <w:rsid w:val="002762C5"/>
    <w:rsid w:val="00276386"/>
    <w:rsid w:val="002809D3"/>
    <w:rsid w:val="00281E60"/>
    <w:rsid w:val="0028651A"/>
    <w:rsid w:val="00287943"/>
    <w:rsid w:val="002A14C6"/>
    <w:rsid w:val="002A4925"/>
    <w:rsid w:val="002B74AF"/>
    <w:rsid w:val="002D3F7E"/>
    <w:rsid w:val="002D79BE"/>
    <w:rsid w:val="002F24E1"/>
    <w:rsid w:val="002F4279"/>
    <w:rsid w:val="002F7B37"/>
    <w:rsid w:val="0030188A"/>
    <w:rsid w:val="00315634"/>
    <w:rsid w:val="003200A3"/>
    <w:rsid w:val="00347ACD"/>
    <w:rsid w:val="00356508"/>
    <w:rsid w:val="00360617"/>
    <w:rsid w:val="003732DA"/>
    <w:rsid w:val="0038279E"/>
    <w:rsid w:val="003835C6"/>
    <w:rsid w:val="0038676D"/>
    <w:rsid w:val="003873A0"/>
    <w:rsid w:val="00391A7A"/>
    <w:rsid w:val="00392EEB"/>
    <w:rsid w:val="00394194"/>
    <w:rsid w:val="003A61A8"/>
    <w:rsid w:val="003A6F0A"/>
    <w:rsid w:val="003B7310"/>
    <w:rsid w:val="003B76F6"/>
    <w:rsid w:val="003C16C9"/>
    <w:rsid w:val="003C5749"/>
    <w:rsid w:val="003C7AEB"/>
    <w:rsid w:val="003E0445"/>
    <w:rsid w:val="003E5F2C"/>
    <w:rsid w:val="003F1171"/>
    <w:rsid w:val="00401403"/>
    <w:rsid w:val="00402384"/>
    <w:rsid w:val="004061BE"/>
    <w:rsid w:val="00416211"/>
    <w:rsid w:val="00434639"/>
    <w:rsid w:val="004376DE"/>
    <w:rsid w:val="004428AE"/>
    <w:rsid w:val="00456FD1"/>
    <w:rsid w:val="00466E7B"/>
    <w:rsid w:val="004672E2"/>
    <w:rsid w:val="00471E43"/>
    <w:rsid w:val="00472132"/>
    <w:rsid w:val="00481314"/>
    <w:rsid w:val="00483C9D"/>
    <w:rsid w:val="004962C0"/>
    <w:rsid w:val="004A2BAE"/>
    <w:rsid w:val="004A5B9F"/>
    <w:rsid w:val="004B6B31"/>
    <w:rsid w:val="004C189D"/>
    <w:rsid w:val="004C7A28"/>
    <w:rsid w:val="004E7764"/>
    <w:rsid w:val="00503FA5"/>
    <w:rsid w:val="005050B8"/>
    <w:rsid w:val="00506061"/>
    <w:rsid w:val="00506A47"/>
    <w:rsid w:val="00511B35"/>
    <w:rsid w:val="005200FD"/>
    <w:rsid w:val="00521BC9"/>
    <w:rsid w:val="005229E5"/>
    <w:rsid w:val="0052313E"/>
    <w:rsid w:val="005255D6"/>
    <w:rsid w:val="00541020"/>
    <w:rsid w:val="00544C09"/>
    <w:rsid w:val="00550AA2"/>
    <w:rsid w:val="005520FC"/>
    <w:rsid w:val="00556999"/>
    <w:rsid w:val="00556B8D"/>
    <w:rsid w:val="00581CA9"/>
    <w:rsid w:val="00586C46"/>
    <w:rsid w:val="0058798B"/>
    <w:rsid w:val="00590FFD"/>
    <w:rsid w:val="005A60C6"/>
    <w:rsid w:val="005A6B01"/>
    <w:rsid w:val="005B1542"/>
    <w:rsid w:val="005B172D"/>
    <w:rsid w:val="005B3786"/>
    <w:rsid w:val="005B4208"/>
    <w:rsid w:val="005B6240"/>
    <w:rsid w:val="005C190D"/>
    <w:rsid w:val="005C2E19"/>
    <w:rsid w:val="005C525A"/>
    <w:rsid w:val="005C748C"/>
    <w:rsid w:val="005D15D9"/>
    <w:rsid w:val="005D565B"/>
    <w:rsid w:val="005E1DB2"/>
    <w:rsid w:val="005F2526"/>
    <w:rsid w:val="0060516E"/>
    <w:rsid w:val="00605B04"/>
    <w:rsid w:val="0061712A"/>
    <w:rsid w:val="00656360"/>
    <w:rsid w:val="00661867"/>
    <w:rsid w:val="00665F2E"/>
    <w:rsid w:val="006677E8"/>
    <w:rsid w:val="00683ED8"/>
    <w:rsid w:val="00687B70"/>
    <w:rsid w:val="006A10C7"/>
    <w:rsid w:val="006A118C"/>
    <w:rsid w:val="006A5530"/>
    <w:rsid w:val="006A61F8"/>
    <w:rsid w:val="006B1C03"/>
    <w:rsid w:val="006B38E9"/>
    <w:rsid w:val="006B5357"/>
    <w:rsid w:val="006C6673"/>
    <w:rsid w:val="006D0FBD"/>
    <w:rsid w:val="006D52CE"/>
    <w:rsid w:val="006E2C10"/>
    <w:rsid w:val="006E6D96"/>
    <w:rsid w:val="006E7608"/>
    <w:rsid w:val="006F12DF"/>
    <w:rsid w:val="006F169E"/>
    <w:rsid w:val="006F29D0"/>
    <w:rsid w:val="006F4076"/>
    <w:rsid w:val="00700D53"/>
    <w:rsid w:val="00715A11"/>
    <w:rsid w:val="00715C38"/>
    <w:rsid w:val="00722085"/>
    <w:rsid w:val="0072354F"/>
    <w:rsid w:val="00732070"/>
    <w:rsid w:val="0073694D"/>
    <w:rsid w:val="0076775E"/>
    <w:rsid w:val="00771413"/>
    <w:rsid w:val="007834AA"/>
    <w:rsid w:val="00783A7F"/>
    <w:rsid w:val="007843B4"/>
    <w:rsid w:val="00785FE7"/>
    <w:rsid w:val="007865F7"/>
    <w:rsid w:val="007972F9"/>
    <w:rsid w:val="00797C32"/>
    <w:rsid w:val="007A3AB9"/>
    <w:rsid w:val="007B1B05"/>
    <w:rsid w:val="007B5823"/>
    <w:rsid w:val="007B6E8E"/>
    <w:rsid w:val="007D65C7"/>
    <w:rsid w:val="007E1ECA"/>
    <w:rsid w:val="007E2D20"/>
    <w:rsid w:val="007E381B"/>
    <w:rsid w:val="007E3AB8"/>
    <w:rsid w:val="007E6B83"/>
    <w:rsid w:val="007E7928"/>
    <w:rsid w:val="007F4BF3"/>
    <w:rsid w:val="00801A39"/>
    <w:rsid w:val="008051DF"/>
    <w:rsid w:val="00810B73"/>
    <w:rsid w:val="00812D82"/>
    <w:rsid w:val="00816C50"/>
    <w:rsid w:val="00820B1C"/>
    <w:rsid w:val="00820E74"/>
    <w:rsid w:val="008262C4"/>
    <w:rsid w:val="008323D8"/>
    <w:rsid w:val="00840A62"/>
    <w:rsid w:val="00841FC4"/>
    <w:rsid w:val="00843C0E"/>
    <w:rsid w:val="00853FBC"/>
    <w:rsid w:val="00865DD5"/>
    <w:rsid w:val="00873C0B"/>
    <w:rsid w:val="008804F1"/>
    <w:rsid w:val="00880CEB"/>
    <w:rsid w:val="00885F84"/>
    <w:rsid w:val="008A66B9"/>
    <w:rsid w:val="008B1E50"/>
    <w:rsid w:val="008C1F42"/>
    <w:rsid w:val="008C6D64"/>
    <w:rsid w:val="008D0C09"/>
    <w:rsid w:val="008D4093"/>
    <w:rsid w:val="008D7087"/>
    <w:rsid w:val="008E3ACF"/>
    <w:rsid w:val="008E4525"/>
    <w:rsid w:val="008F08CC"/>
    <w:rsid w:val="009038F8"/>
    <w:rsid w:val="00910B02"/>
    <w:rsid w:val="00910C8B"/>
    <w:rsid w:val="00910CD8"/>
    <w:rsid w:val="00915E91"/>
    <w:rsid w:val="00926437"/>
    <w:rsid w:val="00937BFE"/>
    <w:rsid w:val="00941AFB"/>
    <w:rsid w:val="00943548"/>
    <w:rsid w:val="009466E2"/>
    <w:rsid w:val="00947894"/>
    <w:rsid w:val="00953013"/>
    <w:rsid w:val="00953809"/>
    <w:rsid w:val="009623CB"/>
    <w:rsid w:val="00962C26"/>
    <w:rsid w:val="00977F62"/>
    <w:rsid w:val="009806C9"/>
    <w:rsid w:val="00984479"/>
    <w:rsid w:val="00984D5B"/>
    <w:rsid w:val="009974DF"/>
    <w:rsid w:val="009975B0"/>
    <w:rsid w:val="009A49B3"/>
    <w:rsid w:val="009C6055"/>
    <w:rsid w:val="009C61B8"/>
    <w:rsid w:val="009D343E"/>
    <w:rsid w:val="009E436E"/>
    <w:rsid w:val="009E4374"/>
    <w:rsid w:val="009F10A9"/>
    <w:rsid w:val="009F12FD"/>
    <w:rsid w:val="009F15D8"/>
    <w:rsid w:val="00A03D73"/>
    <w:rsid w:val="00A14F28"/>
    <w:rsid w:val="00A233EF"/>
    <w:rsid w:val="00A26E9F"/>
    <w:rsid w:val="00A27F4A"/>
    <w:rsid w:val="00A32765"/>
    <w:rsid w:val="00A32CFD"/>
    <w:rsid w:val="00A347D7"/>
    <w:rsid w:val="00A34862"/>
    <w:rsid w:val="00A50849"/>
    <w:rsid w:val="00A521E3"/>
    <w:rsid w:val="00A63346"/>
    <w:rsid w:val="00A67CDD"/>
    <w:rsid w:val="00A710DB"/>
    <w:rsid w:val="00A8271F"/>
    <w:rsid w:val="00A96240"/>
    <w:rsid w:val="00A968F3"/>
    <w:rsid w:val="00AA11DB"/>
    <w:rsid w:val="00AA3BB0"/>
    <w:rsid w:val="00AA46AC"/>
    <w:rsid w:val="00AA546F"/>
    <w:rsid w:val="00AB0C3F"/>
    <w:rsid w:val="00AB10A2"/>
    <w:rsid w:val="00AD5B79"/>
    <w:rsid w:val="00AE3FC3"/>
    <w:rsid w:val="00AE63E9"/>
    <w:rsid w:val="00AF0CE1"/>
    <w:rsid w:val="00AF2369"/>
    <w:rsid w:val="00AF3D10"/>
    <w:rsid w:val="00AF66C7"/>
    <w:rsid w:val="00AF6885"/>
    <w:rsid w:val="00B02C4E"/>
    <w:rsid w:val="00B02CF1"/>
    <w:rsid w:val="00B07D5A"/>
    <w:rsid w:val="00B1155E"/>
    <w:rsid w:val="00B1469C"/>
    <w:rsid w:val="00B21913"/>
    <w:rsid w:val="00B33F42"/>
    <w:rsid w:val="00B45E99"/>
    <w:rsid w:val="00B474F9"/>
    <w:rsid w:val="00B52033"/>
    <w:rsid w:val="00B52576"/>
    <w:rsid w:val="00B537B9"/>
    <w:rsid w:val="00B5785E"/>
    <w:rsid w:val="00B66F98"/>
    <w:rsid w:val="00B82A4D"/>
    <w:rsid w:val="00B85904"/>
    <w:rsid w:val="00B86694"/>
    <w:rsid w:val="00B948C7"/>
    <w:rsid w:val="00BA0DDB"/>
    <w:rsid w:val="00BA14AF"/>
    <w:rsid w:val="00BB2987"/>
    <w:rsid w:val="00BB29D7"/>
    <w:rsid w:val="00BB7FDC"/>
    <w:rsid w:val="00BC10AE"/>
    <w:rsid w:val="00BC1CC2"/>
    <w:rsid w:val="00BE7C24"/>
    <w:rsid w:val="00BF143C"/>
    <w:rsid w:val="00C0207A"/>
    <w:rsid w:val="00C10E7B"/>
    <w:rsid w:val="00C1442F"/>
    <w:rsid w:val="00C163A0"/>
    <w:rsid w:val="00C17DB9"/>
    <w:rsid w:val="00C22EE4"/>
    <w:rsid w:val="00C23BEF"/>
    <w:rsid w:val="00C275D5"/>
    <w:rsid w:val="00C30BC0"/>
    <w:rsid w:val="00C30BFB"/>
    <w:rsid w:val="00C30EDB"/>
    <w:rsid w:val="00C34D5F"/>
    <w:rsid w:val="00C405BD"/>
    <w:rsid w:val="00C421C7"/>
    <w:rsid w:val="00C4740D"/>
    <w:rsid w:val="00C528DD"/>
    <w:rsid w:val="00C5465F"/>
    <w:rsid w:val="00C55E36"/>
    <w:rsid w:val="00C56972"/>
    <w:rsid w:val="00C652AF"/>
    <w:rsid w:val="00C716E4"/>
    <w:rsid w:val="00C822BA"/>
    <w:rsid w:val="00C828A1"/>
    <w:rsid w:val="00C90E45"/>
    <w:rsid w:val="00C91E8A"/>
    <w:rsid w:val="00CA69CC"/>
    <w:rsid w:val="00CB0490"/>
    <w:rsid w:val="00CB572B"/>
    <w:rsid w:val="00CC1211"/>
    <w:rsid w:val="00CC1B94"/>
    <w:rsid w:val="00CC4CD7"/>
    <w:rsid w:val="00CC52AC"/>
    <w:rsid w:val="00CD62D5"/>
    <w:rsid w:val="00CD7630"/>
    <w:rsid w:val="00CE4438"/>
    <w:rsid w:val="00CF264B"/>
    <w:rsid w:val="00CF594C"/>
    <w:rsid w:val="00D052E5"/>
    <w:rsid w:val="00D11E1F"/>
    <w:rsid w:val="00D1325B"/>
    <w:rsid w:val="00D2011A"/>
    <w:rsid w:val="00D21B5C"/>
    <w:rsid w:val="00D252EA"/>
    <w:rsid w:val="00D270AD"/>
    <w:rsid w:val="00D34782"/>
    <w:rsid w:val="00D41F7C"/>
    <w:rsid w:val="00D44BF3"/>
    <w:rsid w:val="00D45BD1"/>
    <w:rsid w:val="00D5132D"/>
    <w:rsid w:val="00D544F5"/>
    <w:rsid w:val="00D67F49"/>
    <w:rsid w:val="00D73BC8"/>
    <w:rsid w:val="00D77F64"/>
    <w:rsid w:val="00DA2836"/>
    <w:rsid w:val="00DA6D54"/>
    <w:rsid w:val="00DB278F"/>
    <w:rsid w:val="00DB284D"/>
    <w:rsid w:val="00DC1B20"/>
    <w:rsid w:val="00DC1D45"/>
    <w:rsid w:val="00DC5684"/>
    <w:rsid w:val="00DD194A"/>
    <w:rsid w:val="00DF31A0"/>
    <w:rsid w:val="00E0122E"/>
    <w:rsid w:val="00E04857"/>
    <w:rsid w:val="00E11721"/>
    <w:rsid w:val="00E11BF1"/>
    <w:rsid w:val="00E263F1"/>
    <w:rsid w:val="00E3199E"/>
    <w:rsid w:val="00E41543"/>
    <w:rsid w:val="00E51AB6"/>
    <w:rsid w:val="00E53E28"/>
    <w:rsid w:val="00E615CD"/>
    <w:rsid w:val="00E64ED8"/>
    <w:rsid w:val="00E66D00"/>
    <w:rsid w:val="00E751BE"/>
    <w:rsid w:val="00E76490"/>
    <w:rsid w:val="00E93633"/>
    <w:rsid w:val="00E94D2B"/>
    <w:rsid w:val="00EA057A"/>
    <w:rsid w:val="00EA1662"/>
    <w:rsid w:val="00EA521D"/>
    <w:rsid w:val="00EA7449"/>
    <w:rsid w:val="00EB17AE"/>
    <w:rsid w:val="00ED476D"/>
    <w:rsid w:val="00EE19C0"/>
    <w:rsid w:val="00EE466D"/>
    <w:rsid w:val="00EE6270"/>
    <w:rsid w:val="00EF7992"/>
    <w:rsid w:val="00F01F2D"/>
    <w:rsid w:val="00F02D1F"/>
    <w:rsid w:val="00F049D6"/>
    <w:rsid w:val="00F14ADB"/>
    <w:rsid w:val="00F15F23"/>
    <w:rsid w:val="00F21959"/>
    <w:rsid w:val="00F24860"/>
    <w:rsid w:val="00F33217"/>
    <w:rsid w:val="00F374C0"/>
    <w:rsid w:val="00F459A8"/>
    <w:rsid w:val="00F4752C"/>
    <w:rsid w:val="00F50DE4"/>
    <w:rsid w:val="00F65EC5"/>
    <w:rsid w:val="00F72F0A"/>
    <w:rsid w:val="00F8211A"/>
    <w:rsid w:val="00F84F96"/>
    <w:rsid w:val="00F906BA"/>
    <w:rsid w:val="00F919BA"/>
    <w:rsid w:val="00F927E4"/>
    <w:rsid w:val="00F92878"/>
    <w:rsid w:val="00F93361"/>
    <w:rsid w:val="00FA28B0"/>
    <w:rsid w:val="00FA2E3F"/>
    <w:rsid w:val="00FB0A93"/>
    <w:rsid w:val="00FB44C3"/>
    <w:rsid w:val="00FB5CBD"/>
    <w:rsid w:val="00FC6471"/>
    <w:rsid w:val="00FD381B"/>
    <w:rsid w:val="00FD62F7"/>
    <w:rsid w:val="00FE0188"/>
    <w:rsid w:val="00FE2B21"/>
    <w:rsid w:val="00FF66DE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1E717"/>
  <w15:docId w15:val="{87AB229D-DC6F-4FC6-BE8D-691ED7E0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8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6F169E"/>
  </w:style>
  <w:style w:type="paragraph" w:styleId="a4">
    <w:name w:val="footer"/>
    <w:basedOn w:val="a"/>
    <w:link w:val="a5"/>
    <w:uiPriority w:val="99"/>
    <w:rsid w:val="006F1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6F169E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15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15E91"/>
    <w:rPr>
      <w:rFonts w:ascii="Times New Roman" w:eastAsia="宋体" w:hAnsi="Times New Roman" w:cs="Times New Roman"/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6775E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76775E"/>
    <w:rPr>
      <w:rFonts w:ascii="Times New Roman" w:eastAsia="宋体" w:hAnsi="Times New Roman" w:cs="Times New Roman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76775E"/>
    <w:rPr>
      <w:sz w:val="16"/>
      <w:szCs w:val="16"/>
    </w:rPr>
  </w:style>
  <w:style w:type="paragraph" w:styleId="ab">
    <w:name w:val="Revision"/>
    <w:hidden/>
    <w:uiPriority w:val="99"/>
    <w:semiHidden/>
    <w:rsid w:val="00AF6885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5</TotalTime>
  <Pages>4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王 为镇</cp:lastModifiedBy>
  <cp:revision>381</cp:revision>
  <dcterms:created xsi:type="dcterms:W3CDTF">2020-07-16T02:33:00Z</dcterms:created>
  <dcterms:modified xsi:type="dcterms:W3CDTF">2022-03-30T03:13:00Z</dcterms:modified>
</cp:coreProperties>
</file>